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04CC5" w14:textId="77777777" w:rsidR="00CF0938" w:rsidRPr="00315F19" w:rsidRDefault="00CF0938" w:rsidP="00CF0938">
      <w:pPr>
        <w:ind w:firstLine="0"/>
      </w:pPr>
      <w:r w:rsidRPr="00315F19">
        <w:t>Appendix A</w:t>
      </w:r>
    </w:p>
    <w:p w14:paraId="137E200C" w14:textId="0361369D" w:rsidR="00CF0938" w:rsidRPr="00241C80" w:rsidRDefault="00CF0938" w:rsidP="00CF0938">
      <w:pPr>
        <w:ind w:firstLine="0"/>
        <w:rPr>
          <w:i/>
        </w:rPr>
      </w:pPr>
      <w:r w:rsidRPr="00241C80">
        <w:rPr>
          <w:i/>
        </w:rPr>
        <w:t xml:space="preserve">Correlation matrix of study variables showing highlighted latent variables (Multiple Group Membership, </w:t>
      </w:r>
      <w:r w:rsidR="006935B4">
        <w:rPr>
          <w:i/>
        </w:rPr>
        <w:t xml:space="preserve">Identification with </w:t>
      </w:r>
      <w:r w:rsidRPr="00241C80">
        <w:rPr>
          <w:i/>
        </w:rPr>
        <w:t xml:space="preserve">Neighbourhood and </w:t>
      </w:r>
      <w:r w:rsidR="006935B4">
        <w:rPr>
          <w:i/>
        </w:rPr>
        <w:t xml:space="preserve">Identification with </w:t>
      </w:r>
      <w:r w:rsidRPr="00241C80">
        <w:rPr>
          <w:i/>
        </w:rPr>
        <w:t>Family/friends).</w:t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469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79"/>
      </w:tblGrid>
      <w:tr w:rsidR="00CF0938" w:rsidRPr="00241C80" w14:paraId="4E61D948" w14:textId="77777777" w:rsidTr="004B55CA">
        <w:trPr>
          <w:trHeight w:val="351"/>
        </w:trPr>
        <w:tc>
          <w:tcPr>
            <w:tcW w:w="882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A0373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Variable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72FE10" w14:textId="77777777" w:rsidR="00CF0938" w:rsidRPr="006667F7" w:rsidRDefault="00CF0938" w:rsidP="004B55CA">
            <w:pPr>
              <w:spacing w:line="240" w:lineRule="auto"/>
              <w:ind w:firstLine="0"/>
              <w:rPr>
                <w:i/>
                <w:iCs/>
              </w:rPr>
            </w:pPr>
            <w:r w:rsidRPr="006667F7">
              <w:rPr>
                <w:i/>
                <w:iCs/>
              </w:rPr>
              <w:t>M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8997CA" w14:textId="77777777" w:rsidR="00CF0938" w:rsidRPr="006667F7" w:rsidRDefault="00CF0938" w:rsidP="004B55CA">
            <w:pPr>
              <w:spacing w:line="240" w:lineRule="auto"/>
              <w:ind w:firstLine="0"/>
              <w:rPr>
                <w:i/>
                <w:iCs/>
              </w:rPr>
            </w:pPr>
            <w:r w:rsidRPr="006667F7">
              <w:rPr>
                <w:i/>
                <w:iCs/>
              </w:rPr>
              <w:t>SD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90CA0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A3E18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2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1020E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CC345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4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009F7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5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F2A71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6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00A2B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7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6F0CA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8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452D6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9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EBE2F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0</w:t>
            </w:r>
          </w:p>
        </w:tc>
        <w:tc>
          <w:tcPr>
            <w:tcW w:w="31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6EAFF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1</w:t>
            </w:r>
          </w:p>
        </w:tc>
      </w:tr>
      <w:tr w:rsidR="00CF0938" w:rsidRPr="00241C80" w14:paraId="2F41A35A" w14:textId="77777777" w:rsidTr="004B55CA">
        <w:trPr>
          <w:trHeight w:val="351"/>
        </w:trPr>
        <w:tc>
          <w:tcPr>
            <w:tcW w:w="88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D97E05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C437A5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9786C4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19CE2A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070D9B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A1BFCF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48537F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B80D2C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DE2941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E1550B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8843D7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9F5576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9E7F36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831176" w14:textId="77777777" w:rsidR="00CF0938" w:rsidRPr="00241C80" w:rsidRDefault="00CF0938" w:rsidP="004B55CA">
            <w:pPr>
              <w:spacing w:line="240" w:lineRule="auto"/>
              <w:ind w:firstLine="0"/>
            </w:pPr>
          </w:p>
        </w:tc>
      </w:tr>
      <w:tr w:rsidR="00CF0938" w:rsidRPr="00241C80" w14:paraId="782C9F55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721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 MGM 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81C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6E7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75D1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117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F11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721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D6C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D59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899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9B1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1D7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37D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3C9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12CAF84F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737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2. MGM 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8D1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2009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1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24DEBD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77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D4D2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C36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442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09B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CBB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852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CFD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EDB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E01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E02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29190A23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B4C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 MGM 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49F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9CB01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15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C1C40C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58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2ED73F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61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5F57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94F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E30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589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529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9FA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FB9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321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31B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00FF2E7A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987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4. MGM 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C61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43A81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16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6995441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67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1E62F5B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74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7A080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65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59319D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F50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79B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4FB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674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2C8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AB5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8F0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6EBABFEC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9D4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5. Ident neigh 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2B3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AAD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0.9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07CA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8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AF34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41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B2BD4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7**</w:t>
            </w:r>
          </w:p>
        </w:tc>
        <w:tc>
          <w:tcPr>
            <w:tcW w:w="317" w:type="pct"/>
            <w:vAlign w:val="center"/>
          </w:tcPr>
          <w:p w14:paraId="6E13731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42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39C6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6A3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A6C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027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877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FAE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401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5F6F1FB5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B8D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6 Ident neigh 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16E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6CF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0.9</w:t>
            </w:r>
            <w:r w:rsidR="00BF3D25"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146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6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96B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9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  <w:vAlign w:val="center"/>
          </w:tcPr>
          <w:p w14:paraId="75B5447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3**</w:t>
            </w:r>
          </w:p>
        </w:tc>
        <w:tc>
          <w:tcPr>
            <w:tcW w:w="3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0FB25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40**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CB9CA" w:themeFill="text2" w:themeFillTint="66"/>
            <w:vAlign w:val="center"/>
          </w:tcPr>
          <w:p w14:paraId="63388C4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73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6ADBF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2CA1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D6E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5C61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A8B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462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5D2CC7F4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3EE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7. Ident neigh 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80E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2AD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E0D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4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0ED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6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  <w:vAlign w:val="center"/>
          </w:tcPr>
          <w:p w14:paraId="162353C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1**</w:t>
            </w:r>
          </w:p>
        </w:tc>
        <w:tc>
          <w:tcPr>
            <w:tcW w:w="31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51D4E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41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CB9CA" w:themeFill="text2" w:themeFillTint="66"/>
            <w:vAlign w:val="center"/>
          </w:tcPr>
          <w:p w14:paraId="32628DE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57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CB9CA" w:themeFill="text2" w:themeFillTint="66"/>
            <w:vAlign w:val="center"/>
          </w:tcPr>
          <w:p w14:paraId="09EB59F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64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E6702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8C5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A93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4A4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335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08259536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C7B1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8. Ident neigh 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81E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5CE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004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8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63C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0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</w:tcBorders>
            <w:vAlign w:val="center"/>
          </w:tcPr>
          <w:p w14:paraId="0608E52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8**</w:t>
            </w:r>
          </w:p>
        </w:tc>
        <w:tc>
          <w:tcPr>
            <w:tcW w:w="317" w:type="pct"/>
            <w:tcBorders>
              <w:top w:val="nil"/>
              <w:right w:val="single" w:sz="4" w:space="0" w:color="auto"/>
            </w:tcBorders>
            <w:vAlign w:val="center"/>
          </w:tcPr>
          <w:p w14:paraId="1E4B8F1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6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53BD263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51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1A70FDE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52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vAlign w:val="center"/>
          </w:tcPr>
          <w:p w14:paraId="7BC9578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72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30340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DEB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066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2A7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701A464F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EFC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9. Ident fam/</w:t>
            </w:r>
            <w:proofErr w:type="spellStart"/>
            <w:r w:rsidRPr="00241C80">
              <w:t>frie</w:t>
            </w:r>
            <w:proofErr w:type="spellEnd"/>
            <w:r w:rsidRPr="00241C80">
              <w:t xml:space="preserve"> 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000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4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E85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0.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F20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2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EF5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3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F5A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vAlign w:val="center"/>
          </w:tcPr>
          <w:p w14:paraId="2C5F5E3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EEC8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8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5C56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0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1B9C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198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3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E25A4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E23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19F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1ADBBC88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260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0. Ident fam/</w:t>
            </w:r>
            <w:proofErr w:type="spellStart"/>
            <w:r w:rsidRPr="00241C80">
              <w:t>frie</w:t>
            </w:r>
            <w:proofErr w:type="spellEnd"/>
            <w:r w:rsidRPr="00241C80">
              <w:t xml:space="preserve"> 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D8F2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4.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A62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0.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627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3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347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8CC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761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913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8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D9E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3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F36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6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CF608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3**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496B0" w:themeFill="text2" w:themeFillTint="99"/>
            <w:vAlign w:val="center"/>
          </w:tcPr>
          <w:p w14:paraId="45B6F80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86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560E5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0BB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3A290573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7EB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1. Ident fam/</w:t>
            </w:r>
            <w:proofErr w:type="spellStart"/>
            <w:r w:rsidRPr="00241C80">
              <w:t>frie</w:t>
            </w:r>
            <w:proofErr w:type="spellEnd"/>
            <w:r w:rsidRPr="00241C80">
              <w:t xml:space="preserve"> 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9C4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18C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60C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1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09F0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2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0D09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2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EBB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6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607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8967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2721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43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E20B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40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496B0" w:themeFill="text2" w:themeFillTint="99"/>
            <w:vAlign w:val="center"/>
          </w:tcPr>
          <w:p w14:paraId="2E99CC8C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57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496B0" w:themeFill="text2" w:themeFillTint="99"/>
            <w:vAlign w:val="center"/>
          </w:tcPr>
          <w:p w14:paraId="5D48D5F3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60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44A2D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 xml:space="preserve"> </w:t>
            </w:r>
          </w:p>
        </w:tc>
      </w:tr>
      <w:tr w:rsidR="00CF0938" w:rsidRPr="00241C80" w14:paraId="6E8CF810" w14:textId="77777777" w:rsidTr="004B55CA">
        <w:trPr>
          <w:trHeight w:val="351"/>
        </w:trPr>
        <w:tc>
          <w:tcPr>
            <w:tcW w:w="88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C2EEB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2 Ident fam/</w:t>
            </w:r>
            <w:proofErr w:type="spellStart"/>
            <w:r w:rsidRPr="00241C80">
              <w:t>frie</w:t>
            </w:r>
            <w:proofErr w:type="spellEnd"/>
            <w:r w:rsidRPr="00241C80">
              <w:t xml:space="preserve"> 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4C7F1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3.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B4F11E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1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93029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1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D7038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4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AFB72D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2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12FE5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8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B4CE11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5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520FF6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25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3B032A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38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38F5684F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44**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8496B0" w:themeFill="text2" w:themeFillTint="99"/>
            <w:vAlign w:val="center"/>
          </w:tcPr>
          <w:p w14:paraId="39AF6775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53*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8496B0" w:themeFill="text2" w:themeFillTint="99"/>
            <w:vAlign w:val="center"/>
          </w:tcPr>
          <w:p w14:paraId="1920B54B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55**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8496B0" w:themeFill="text2" w:themeFillTint="99"/>
            <w:vAlign w:val="center"/>
          </w:tcPr>
          <w:p w14:paraId="16D7C428" w14:textId="77777777" w:rsidR="00CF0938" w:rsidRPr="00241C80" w:rsidRDefault="00CF0938" w:rsidP="004B55CA">
            <w:pPr>
              <w:spacing w:line="240" w:lineRule="auto"/>
              <w:ind w:firstLine="0"/>
            </w:pPr>
            <w:r w:rsidRPr="00241C80">
              <w:t>.83**</w:t>
            </w:r>
          </w:p>
        </w:tc>
      </w:tr>
    </w:tbl>
    <w:p w14:paraId="31156D3B" w14:textId="5979A78C" w:rsidR="00CF0938" w:rsidRPr="00315F19" w:rsidRDefault="00CF0938" w:rsidP="00CF0938">
      <w:pPr>
        <w:pStyle w:val="Plattetekst"/>
      </w:pPr>
      <w:r w:rsidRPr="00315F19">
        <w:rPr>
          <w:i/>
          <w:iCs/>
        </w:rPr>
        <w:t>Note.</w:t>
      </w:r>
      <w:r w:rsidRPr="00315F19">
        <w:t xml:space="preserve"> </w:t>
      </w:r>
      <w:r w:rsidRPr="00315F19">
        <w:rPr>
          <w:i/>
          <w:iCs/>
        </w:rPr>
        <w:t>M</w:t>
      </w:r>
      <w:r w:rsidRPr="00315F19">
        <w:t xml:space="preserve"> and </w:t>
      </w:r>
      <w:r w:rsidRPr="00315F19">
        <w:rPr>
          <w:i/>
          <w:iCs/>
        </w:rPr>
        <w:t>SD</w:t>
      </w:r>
      <w:r w:rsidRPr="00315F19">
        <w:t xml:space="preserve"> are used to represent mean and standard deviation, respectively. * indicates </w:t>
      </w:r>
      <w:r w:rsidRPr="00315F19">
        <w:rPr>
          <w:i/>
          <w:iCs/>
        </w:rPr>
        <w:t>p</w:t>
      </w:r>
      <w:r w:rsidRPr="00315F19">
        <w:t xml:space="preserve"> &lt; .05. ** indicates </w:t>
      </w:r>
      <w:r w:rsidRPr="00315F19">
        <w:rPr>
          <w:i/>
          <w:iCs/>
        </w:rPr>
        <w:t>p</w:t>
      </w:r>
      <w:r w:rsidRPr="00315F19">
        <w:t xml:space="preserve"> &lt; .</w:t>
      </w:r>
      <w:r w:rsidR="003637FB">
        <w:t xml:space="preserve">MGM 1-4 represent the 4 Multiple Group Membership scale items, Ident neigh 1-4 represent the 4 items of identification with the </w:t>
      </w:r>
      <w:proofErr w:type="spellStart"/>
      <w:r w:rsidR="003637FB">
        <w:t>neighbourhood</w:t>
      </w:r>
      <w:proofErr w:type="spellEnd"/>
      <w:r w:rsidR="003637FB">
        <w:t xml:space="preserve"> measure, Ident fam/</w:t>
      </w:r>
      <w:proofErr w:type="spellStart"/>
      <w:r w:rsidR="003637FB">
        <w:t>frie</w:t>
      </w:r>
      <w:proofErr w:type="spellEnd"/>
      <w:r w:rsidR="003637FB">
        <w:t xml:space="preserve"> 1-4 represent the 4 items</w:t>
      </w:r>
      <w:r w:rsidR="00D37F8D">
        <w:t xml:space="preserve"> </w:t>
      </w:r>
      <w:r w:rsidR="00627658">
        <w:t xml:space="preserve">of identification with family/friends measure. See Table 1 for corresponding item descriptions. </w:t>
      </w:r>
    </w:p>
    <w:p w14:paraId="1E0C4E2C" w14:textId="77777777" w:rsidR="00CF0938" w:rsidRPr="00315F19" w:rsidRDefault="00CF0938" w:rsidP="00CF0938"/>
    <w:p w14:paraId="2ED80E27" w14:textId="77777777" w:rsidR="00CF0938" w:rsidRPr="00315F19" w:rsidRDefault="00CF0938" w:rsidP="00CF0938">
      <w:pPr>
        <w:ind w:firstLine="0"/>
      </w:pPr>
      <w:r w:rsidRPr="00315F19">
        <w:lastRenderedPageBreak/>
        <w:t>Appendix B</w:t>
      </w:r>
    </w:p>
    <w:p w14:paraId="31A3A983" w14:textId="77777777" w:rsidR="00CF0938" w:rsidRPr="00241C80" w:rsidRDefault="00CF0938" w:rsidP="00CF0938">
      <w:pPr>
        <w:ind w:firstLine="0"/>
        <w:rPr>
          <w:i/>
        </w:rPr>
      </w:pPr>
      <w:r w:rsidRPr="00241C80">
        <w:rPr>
          <w:i/>
        </w:rPr>
        <w:t>Correlation matrix of study 2 variables</w:t>
      </w:r>
    </w:p>
    <w:tbl>
      <w:tblPr>
        <w:tblW w:w="5124" w:type="pct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16"/>
        <w:gridCol w:w="359"/>
        <w:gridCol w:w="136"/>
        <w:gridCol w:w="365"/>
        <w:gridCol w:w="131"/>
        <w:gridCol w:w="372"/>
        <w:gridCol w:w="126"/>
        <w:gridCol w:w="377"/>
        <w:gridCol w:w="120"/>
        <w:gridCol w:w="383"/>
        <w:gridCol w:w="115"/>
        <w:gridCol w:w="388"/>
        <w:gridCol w:w="109"/>
        <w:gridCol w:w="394"/>
        <w:gridCol w:w="103"/>
        <w:gridCol w:w="400"/>
        <w:gridCol w:w="98"/>
        <w:gridCol w:w="404"/>
        <w:gridCol w:w="93"/>
        <w:gridCol w:w="410"/>
        <w:gridCol w:w="88"/>
        <w:gridCol w:w="415"/>
        <w:gridCol w:w="82"/>
        <w:gridCol w:w="421"/>
        <w:gridCol w:w="77"/>
        <w:gridCol w:w="426"/>
        <w:gridCol w:w="71"/>
        <w:gridCol w:w="432"/>
        <w:gridCol w:w="65"/>
        <w:gridCol w:w="438"/>
        <w:gridCol w:w="60"/>
        <w:gridCol w:w="443"/>
        <w:gridCol w:w="54"/>
        <w:gridCol w:w="449"/>
        <w:gridCol w:w="49"/>
        <w:gridCol w:w="453"/>
        <w:gridCol w:w="44"/>
        <w:gridCol w:w="459"/>
        <w:gridCol w:w="39"/>
        <w:gridCol w:w="464"/>
        <w:gridCol w:w="33"/>
        <w:gridCol w:w="470"/>
        <w:gridCol w:w="27"/>
        <w:gridCol w:w="476"/>
        <w:gridCol w:w="22"/>
        <w:gridCol w:w="481"/>
        <w:gridCol w:w="16"/>
        <w:gridCol w:w="487"/>
        <w:gridCol w:w="11"/>
        <w:gridCol w:w="497"/>
        <w:gridCol w:w="503"/>
      </w:tblGrid>
      <w:tr w:rsidR="00CF0938" w:rsidRPr="00A1769F" w14:paraId="0776A6D8" w14:textId="77777777" w:rsidTr="00841579">
        <w:trPr>
          <w:trHeight w:hRule="exact" w:val="266"/>
        </w:trPr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EAADB0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 w:rsidRPr="00A1769F">
              <w:rPr>
                <w:sz w:val="13"/>
              </w:rPr>
              <w:t>Variable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A1B6F2" w14:textId="77777777" w:rsidR="00CF0938" w:rsidRPr="006667F7" w:rsidRDefault="00CF0938" w:rsidP="004B55CA">
            <w:pPr>
              <w:snapToGrid w:val="0"/>
              <w:spacing w:line="240" w:lineRule="auto"/>
              <w:ind w:firstLine="0"/>
              <w:rPr>
                <w:i/>
                <w:iCs/>
                <w:sz w:val="13"/>
              </w:rPr>
            </w:pPr>
            <w:r w:rsidRPr="006667F7">
              <w:rPr>
                <w:i/>
                <w:iCs/>
                <w:sz w:val="13"/>
              </w:rPr>
              <w:t>M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5F43143" w14:textId="77777777" w:rsidR="00CF0938" w:rsidRPr="006667F7" w:rsidRDefault="00CF0938" w:rsidP="004B55CA">
            <w:pPr>
              <w:snapToGrid w:val="0"/>
              <w:spacing w:line="240" w:lineRule="auto"/>
              <w:ind w:firstLine="0"/>
              <w:rPr>
                <w:i/>
                <w:iCs/>
                <w:sz w:val="13"/>
              </w:rPr>
            </w:pPr>
            <w:r w:rsidRPr="006667F7">
              <w:rPr>
                <w:i/>
                <w:iCs/>
                <w:sz w:val="13"/>
              </w:rPr>
              <w:t>SD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12BEE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320BD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2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0FE11B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3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DFACA6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4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9330C4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5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6A271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6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6A01B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7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D0559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8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571789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9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2B61B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0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5079C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1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5DA2E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2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3EAA2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3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12127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5AAAC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5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568EC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6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B127A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7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4A77E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8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2E68AA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19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162B35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20</w:t>
            </w:r>
          </w:p>
        </w:tc>
        <w:tc>
          <w:tcPr>
            <w:tcW w:w="49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86D5B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21</w:t>
            </w:r>
          </w:p>
        </w:tc>
        <w:tc>
          <w:tcPr>
            <w:tcW w:w="49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C0ACE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22</w:t>
            </w:r>
          </w:p>
        </w:tc>
        <w:tc>
          <w:tcPr>
            <w:tcW w:w="49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B636A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23</w:t>
            </w:r>
          </w:p>
        </w:tc>
        <w:tc>
          <w:tcPr>
            <w:tcW w:w="49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5C2EA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>
              <w:rPr>
                <w:sz w:val="13"/>
              </w:rPr>
              <w:t>24</w:t>
            </w:r>
          </w:p>
        </w:tc>
      </w:tr>
      <w:tr w:rsidR="00CF0938" w:rsidRPr="00A1769F" w14:paraId="3B780B86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6EB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A1769F">
              <w:rPr>
                <w:sz w:val="13"/>
              </w:rPr>
              <w:t>1. MGM 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DF1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09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086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.09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EDC33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06706B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79B6B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630CE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E66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24D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A49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6C0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0D1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800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6D0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3DA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B5B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28B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86B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ED1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A5C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D16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58C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BE4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8AC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7D0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D22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EC6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16451982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D5B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A1769F">
              <w:rPr>
                <w:sz w:val="13"/>
              </w:rPr>
              <w:t>2. MGM 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C21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2.9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7BB21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.09</w:t>
            </w:r>
          </w:p>
        </w:tc>
        <w:tc>
          <w:tcPr>
            <w:tcW w:w="498" w:type="dxa"/>
            <w:gridSpan w:val="2"/>
            <w:vAlign w:val="center"/>
          </w:tcPr>
          <w:p w14:paraId="0C6B26B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>
              <w:rPr>
                <w:sz w:val="13"/>
              </w:rPr>
              <w:t>.</w:t>
            </w:r>
            <w:r w:rsidRPr="00A1769F">
              <w:rPr>
                <w:sz w:val="13"/>
              </w:rPr>
              <w:t>86**</w:t>
            </w:r>
          </w:p>
        </w:tc>
        <w:tc>
          <w:tcPr>
            <w:tcW w:w="497" w:type="dxa"/>
            <w:gridSpan w:val="2"/>
            <w:vAlign w:val="center"/>
          </w:tcPr>
          <w:p w14:paraId="05B933F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vAlign w:val="center"/>
          </w:tcPr>
          <w:p w14:paraId="2D0A68E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right w:val="nil"/>
            </w:tcBorders>
            <w:vAlign w:val="center"/>
          </w:tcPr>
          <w:p w14:paraId="0366991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E6C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E95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477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656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33A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8AA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016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0EE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AE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A9F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B62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DF1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746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7C7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D46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078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870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D77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A11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CA0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5AFE95B3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607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A1769F">
              <w:rPr>
                <w:sz w:val="13"/>
              </w:rPr>
              <w:t>3. MGM 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F06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2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606F5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9</w:t>
            </w:r>
          </w:p>
        </w:tc>
        <w:tc>
          <w:tcPr>
            <w:tcW w:w="498" w:type="dxa"/>
            <w:gridSpan w:val="2"/>
            <w:vAlign w:val="center"/>
          </w:tcPr>
          <w:p w14:paraId="7E9D3BB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>
              <w:rPr>
                <w:sz w:val="13"/>
              </w:rPr>
              <w:t>.7</w:t>
            </w:r>
            <w:r w:rsidRPr="00A1769F">
              <w:rPr>
                <w:sz w:val="13"/>
              </w:rPr>
              <w:t>0**</w:t>
            </w:r>
          </w:p>
        </w:tc>
        <w:tc>
          <w:tcPr>
            <w:tcW w:w="497" w:type="dxa"/>
            <w:gridSpan w:val="2"/>
            <w:vAlign w:val="center"/>
          </w:tcPr>
          <w:p w14:paraId="7108E22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>
              <w:rPr>
                <w:sz w:val="13"/>
              </w:rPr>
              <w:t>.</w:t>
            </w:r>
            <w:r w:rsidRPr="00A1769F">
              <w:rPr>
                <w:sz w:val="13"/>
              </w:rPr>
              <w:t>70**</w:t>
            </w:r>
          </w:p>
        </w:tc>
        <w:tc>
          <w:tcPr>
            <w:tcW w:w="498" w:type="dxa"/>
            <w:gridSpan w:val="2"/>
            <w:vAlign w:val="center"/>
          </w:tcPr>
          <w:p w14:paraId="7CD7CF3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right w:val="nil"/>
            </w:tcBorders>
            <w:vAlign w:val="center"/>
          </w:tcPr>
          <w:p w14:paraId="7E34AED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794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055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C54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0DF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75C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4F7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C7C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887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2A3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045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D28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278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955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391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202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FD8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A05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3A2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85C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C3F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22E55DDB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CBF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A1769F">
              <w:rPr>
                <w:sz w:val="13"/>
              </w:rPr>
              <w:t>4. MGM 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B28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2.79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7BDBEF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9</w:t>
            </w:r>
          </w:p>
        </w:tc>
        <w:tc>
          <w:tcPr>
            <w:tcW w:w="498" w:type="dxa"/>
            <w:gridSpan w:val="2"/>
            <w:vAlign w:val="center"/>
          </w:tcPr>
          <w:p w14:paraId="4554BBD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9**</w:t>
            </w:r>
          </w:p>
        </w:tc>
        <w:tc>
          <w:tcPr>
            <w:tcW w:w="497" w:type="dxa"/>
            <w:gridSpan w:val="2"/>
            <w:vAlign w:val="center"/>
          </w:tcPr>
          <w:p w14:paraId="5EB5F48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81**</w:t>
            </w:r>
          </w:p>
        </w:tc>
        <w:tc>
          <w:tcPr>
            <w:tcW w:w="498" w:type="dxa"/>
            <w:gridSpan w:val="2"/>
            <w:vAlign w:val="center"/>
          </w:tcPr>
          <w:p w14:paraId="0573A4D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1**</w:t>
            </w:r>
          </w:p>
        </w:tc>
        <w:tc>
          <w:tcPr>
            <w:tcW w:w="497" w:type="dxa"/>
            <w:gridSpan w:val="2"/>
            <w:tcBorders>
              <w:right w:val="nil"/>
            </w:tcBorders>
            <w:vAlign w:val="center"/>
          </w:tcPr>
          <w:p w14:paraId="4087508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1A0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F68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622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169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5CB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384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382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495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6CE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6D8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847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166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AB4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CDE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095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E9B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7B5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41E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DC1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09E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2B612642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5A1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5. Support neigh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631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1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87A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2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8636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2**</w:t>
            </w:r>
          </w:p>
        </w:tc>
        <w:tc>
          <w:tcPr>
            <w:tcW w:w="4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F343B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3**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79298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5**</w:t>
            </w:r>
          </w:p>
        </w:tc>
        <w:tc>
          <w:tcPr>
            <w:tcW w:w="4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83C0C4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8B2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54E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F38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077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56B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A4C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713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1B6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545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C5E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0F0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878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608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7D1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029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5C2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181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EE9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E91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A19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68C41A1F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6F1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6. Ident neigh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B42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39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34D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6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412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14B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9C1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A4E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1DB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6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C41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47F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370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DEA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093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D32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89E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58E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7F8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021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C7A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49D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F16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D14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026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2E6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822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16B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50A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24D242DE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FB4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7. Ident neigh 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328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2.9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4D6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DCC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E4F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373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18F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AF7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AD2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6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DF2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D25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F30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24F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C2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D0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12F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E49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7FC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9FA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AF0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09E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36B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B78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FCC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00A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67F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9CF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7E8C46C8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17E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8. Ident neigh 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461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4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C0E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3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DC6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DCC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557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FB3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5B4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5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74A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1DE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6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350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49E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16E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7CE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32A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8D6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86E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018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CD8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3E9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B1A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0CD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846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4E0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9BB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628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7A3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1526913A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519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9. Ident neigh 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7C6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49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228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3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8E5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EF7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306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8B2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1A3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5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58E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BD3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6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B7A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33A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20B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521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E94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C18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1A2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45C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71F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74B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463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41E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965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E25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45A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AD7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CF5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4563D6B8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0B0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0. Ident neigh 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E4C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2.8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B34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B1B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C4E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46C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317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0D9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D50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5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88A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6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21B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5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9D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6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95F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71F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B1A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171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067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303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7DA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8CA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5E0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DB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07D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E2B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A31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4E5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A83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587CE45B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314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1. Ident fam/</w:t>
            </w:r>
            <w:proofErr w:type="spellStart"/>
            <w:r w:rsidRPr="00A1769F">
              <w:rPr>
                <w:sz w:val="13"/>
              </w:rPr>
              <w:t>frie</w:t>
            </w:r>
            <w:proofErr w:type="spellEnd"/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41D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1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A9A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72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5AD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990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FC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50C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8A0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52A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094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253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423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EBC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5EC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D8B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028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A58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F34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E72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4AC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D54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8B6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2E3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678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137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941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8BC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3C0301DF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495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2. Support fam/</w:t>
            </w:r>
            <w:proofErr w:type="spellStart"/>
            <w:r w:rsidRPr="00A1769F">
              <w:rPr>
                <w:sz w:val="13"/>
              </w:rPr>
              <w:t>frie</w:t>
            </w:r>
            <w:proofErr w:type="spellEnd"/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064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0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188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73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DB9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EC3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5C8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BED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64D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ABE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67B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335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61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FE0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1D5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DD5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003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359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8B6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86D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EE8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682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33E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E97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A8C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EF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46F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C06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45C813A5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8D8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3. Support SP 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FCE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1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AA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6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CE0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EA6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E3F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2D1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5AD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C13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B77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0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265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0CA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307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0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73D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D4F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0E5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3C4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68B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87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9FB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3FE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BC1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8E4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18E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5C9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E9D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A0D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7B7B6D8E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70B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4. Support SP 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EDA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30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2E8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E65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488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7AB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F11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741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734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00A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E80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D9B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468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0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8F7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ADF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43A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571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2B3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456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91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47C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EF7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6F3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189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C00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C53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299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1121C930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C969" w14:textId="29668116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15. Support </w:t>
            </w:r>
            <w:r w:rsidR="00841579">
              <w:rPr>
                <w:sz w:val="13"/>
              </w:rPr>
              <w:t xml:space="preserve">family </w:t>
            </w:r>
            <w:r w:rsidRPr="00A1769F">
              <w:rPr>
                <w:sz w:val="13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9F7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1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FF7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3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1A5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AE6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885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CF1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A2D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B55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18F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51F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085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AD2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A0A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31E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519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482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E2E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3AE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070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D0E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896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4F6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750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F12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1E9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7F7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516921DA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E3B1" w14:textId="1EEA37C3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16. Support </w:t>
            </w:r>
            <w:r w:rsidR="00841579">
              <w:rPr>
                <w:sz w:val="13"/>
              </w:rPr>
              <w:t xml:space="preserve">family </w:t>
            </w:r>
            <w:r w:rsidRPr="00A1769F">
              <w:rPr>
                <w:sz w:val="13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F26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0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A2A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8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9C5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991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A96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B34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82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CF5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307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7E4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42D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F71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F88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A4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6EF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8CB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140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8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27F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193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77C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EAB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CED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FB5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58F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112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731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24BFFCFB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778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17. Support SP 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F70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1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623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6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F16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4F6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5C7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F5A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CDA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4C2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F8E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2D6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C70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F02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0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C50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CA7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66C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F72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0C8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841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3EA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EC5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33E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C3A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6D4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4E3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F6A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B6E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0195DC9D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ECD7" w14:textId="2942AA0E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18. Support </w:t>
            </w:r>
            <w:r w:rsidR="00841579">
              <w:rPr>
                <w:sz w:val="13"/>
              </w:rPr>
              <w:t xml:space="preserve">family </w:t>
            </w:r>
            <w:r w:rsidRPr="00A1769F">
              <w:rPr>
                <w:sz w:val="13"/>
              </w:rPr>
              <w:t>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F52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9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EB1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79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FE7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FF2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6DA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B4D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DB7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878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0B7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EF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88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AF0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C3F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4F6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CB8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C69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542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17E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56A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5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4A8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40C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4E4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168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85F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4D0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2D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3A43501A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3233" w14:textId="67B8B7F5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19. Support </w:t>
            </w:r>
            <w:r w:rsidR="00841579">
              <w:rPr>
                <w:sz w:val="13"/>
              </w:rPr>
              <w:t xml:space="preserve">family </w:t>
            </w:r>
            <w:r w:rsidRPr="00A1769F">
              <w:rPr>
                <w:sz w:val="13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AD1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0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133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76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DFE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656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D4E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E1F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62D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04E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F4D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399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535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D3C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4D9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5A9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50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3C4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9A2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8C6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3B2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80E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8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4FC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011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EF5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3BD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58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414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4ED957D7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C817" w14:textId="4CC44F0A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20. Support </w:t>
            </w:r>
            <w:r w:rsidR="00841579">
              <w:rPr>
                <w:sz w:val="13"/>
              </w:rPr>
              <w:t>friends 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019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9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7CA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9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3C8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24E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60A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676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46A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DCF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0D0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7D1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E59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FD4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F08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389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D2E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41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3DE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EBD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429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75A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DA9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92D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20D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75F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104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FFD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20F40E42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A06F" w14:textId="3986E705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21. Support </w:t>
            </w:r>
            <w:r w:rsidR="00841579">
              <w:rPr>
                <w:sz w:val="13"/>
              </w:rPr>
              <w:t>friends 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872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0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ED2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1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718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B7D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89F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B08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5AB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4F9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430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EC6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561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F50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535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6BD2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3B0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FF9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168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13C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922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CC9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679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13C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7FC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B26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74C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D6F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2F2C3EF1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B59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22. Support SP 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5EB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3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770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64F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499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363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097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B46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FC3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465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487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639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068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0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4A7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B67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B6D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5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69B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64E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C59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C7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6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72C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90E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0DF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95F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31B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406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BAD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03E8DBDC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7AEB" w14:textId="022549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23. Support </w:t>
            </w:r>
            <w:r w:rsidR="00841579">
              <w:rPr>
                <w:sz w:val="13"/>
              </w:rPr>
              <w:t>friends 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5B4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3.9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2E0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9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77D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262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DAA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C1F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E81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AAD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2CC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BD1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CDE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5AD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36E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1F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99A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81B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58D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361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283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AC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D01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7B1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098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9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AC3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16A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8F2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20E4BEE4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30BC" w14:textId="00CBE471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 xml:space="preserve">24. Support </w:t>
            </w:r>
            <w:r w:rsidR="00841579">
              <w:rPr>
                <w:sz w:val="13"/>
              </w:rPr>
              <w:t>friends 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5D6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4.0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591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0.81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A57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0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7F6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8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368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C84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65B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3AF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5B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450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EC5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893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4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F08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0DE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3C7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E61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FA8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23D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1493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414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5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9CE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7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238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FB8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82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C8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1*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8DC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43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07F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</w:p>
        </w:tc>
      </w:tr>
      <w:tr w:rsidR="00CF0938" w:rsidRPr="00A1769F" w14:paraId="4C103604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E5B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25. Soc. capital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F38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7.5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400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2.34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ABF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88B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8CD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8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250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2CA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7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EC4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6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979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4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6B6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F9D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33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33E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D2E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DC0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6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CDA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1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B36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06B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7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2ABE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5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7E7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09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3AA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2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EA2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1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FF2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A0B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0**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3CC8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08**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8B0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13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E17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A1769F">
              <w:rPr>
                <w:sz w:val="13"/>
              </w:rPr>
              <w:t>.21**</w:t>
            </w:r>
          </w:p>
        </w:tc>
      </w:tr>
      <w:tr w:rsidR="00CF0938" w:rsidRPr="00A1769F" w14:paraId="75F87051" w14:textId="77777777" w:rsidTr="00841579">
        <w:trPr>
          <w:trHeight w:hRule="exact" w:val="266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F5175E" w14:textId="77777777" w:rsidR="00CF0938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  <w:p w14:paraId="698E287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B2793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E086E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A4ED11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277D2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F8B15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B8E3C0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06019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7894B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EEF30B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EEEBC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D7F1A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5E94F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86D8B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35F69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43066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5A8D8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F4D054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E9279F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A1B10A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11A1E7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7CE985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175B8D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1FE79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0494F9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D3FDBC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B9E7A6" w14:textId="77777777" w:rsidR="00CF0938" w:rsidRPr="00A1769F" w:rsidRDefault="00CF0938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</w:tr>
    </w:tbl>
    <w:p w14:paraId="56F9C949" w14:textId="0D976A88" w:rsidR="004B55CA" w:rsidRDefault="005D373C" w:rsidP="005D373C">
      <w:pPr>
        <w:pStyle w:val="FirstParagraph"/>
        <w:ind w:firstLine="0"/>
      </w:pPr>
      <w:r w:rsidRPr="00315F19">
        <w:rPr>
          <w:i/>
          <w:iCs/>
        </w:rPr>
        <w:t>Note.</w:t>
      </w:r>
      <w:r>
        <w:rPr>
          <w:i/>
          <w:iCs/>
        </w:rPr>
        <w:t xml:space="preserve"> </w:t>
      </w:r>
      <w:r w:rsidRPr="00315F19">
        <w:rPr>
          <w:i/>
          <w:iCs/>
        </w:rPr>
        <w:t>M</w:t>
      </w:r>
      <w:r w:rsidRPr="00315F19">
        <w:t xml:space="preserve"> and </w:t>
      </w:r>
      <w:r w:rsidRPr="00315F19">
        <w:rPr>
          <w:i/>
          <w:iCs/>
        </w:rPr>
        <w:t>SD</w:t>
      </w:r>
      <w:r w:rsidRPr="00315F19">
        <w:t xml:space="preserve"> are used to represent mean and standard deviation, respectively. * indicates </w:t>
      </w:r>
      <w:r w:rsidRPr="00315F19">
        <w:rPr>
          <w:i/>
          <w:iCs/>
        </w:rPr>
        <w:t>p</w:t>
      </w:r>
      <w:r w:rsidRPr="00315F19">
        <w:t xml:space="preserve"> &lt; .05. ** indicates </w:t>
      </w:r>
      <w:r w:rsidRPr="00315F19">
        <w:rPr>
          <w:i/>
          <w:iCs/>
        </w:rPr>
        <w:t>p</w:t>
      </w:r>
      <w:r w:rsidRPr="00315F19">
        <w:t xml:space="preserve"> &lt; .</w:t>
      </w:r>
      <w:r>
        <w:t xml:space="preserve">MGM 1-4 represent the 4 Multiple Group Membership scale items, Support neigh represents the single item social support </w:t>
      </w:r>
      <w:r w:rsidR="00B51612">
        <w:t xml:space="preserve">from neighbourhood </w:t>
      </w:r>
      <w:r>
        <w:t xml:space="preserve">measure, Ident neigh </w:t>
      </w:r>
      <w:r>
        <w:lastRenderedPageBreak/>
        <w:t>represents the single item identification with neighbourhood measure, Ident neigh 1-4 represent the 4 items of identification with the neighbourhood measure,</w:t>
      </w:r>
      <w:r w:rsidR="00B51612">
        <w:t xml:space="preserve"> Ident </w:t>
      </w:r>
      <w:r w:rsidR="0026394D">
        <w:t>f</w:t>
      </w:r>
      <w:r w:rsidR="00B51612">
        <w:t>am/</w:t>
      </w:r>
      <w:proofErr w:type="spellStart"/>
      <w:r w:rsidR="00B51612">
        <w:t>frie</w:t>
      </w:r>
      <w:proofErr w:type="spellEnd"/>
      <w:r w:rsidR="00B51612">
        <w:t xml:space="preserve"> represents the single item identification with family/friends measure, Support fam/</w:t>
      </w:r>
      <w:proofErr w:type="spellStart"/>
      <w:r w:rsidR="00B51612">
        <w:t>frie</w:t>
      </w:r>
      <w:proofErr w:type="spellEnd"/>
      <w:r w:rsidR="00B51612">
        <w:t xml:space="preserve"> represents the single item social support from family/fiends measure, Support SP 1-4 represent items of measuring social support from “special person</w:t>
      </w:r>
      <w:r w:rsidR="00841579">
        <w:t>”, Support family 1-4 represent items of measuring social support from family, S</w:t>
      </w:r>
      <w:r w:rsidR="003F4707">
        <w:t>upport friends 1-4 represent items of measuring social support from friends, Soc. capital represents the sum score measure for social capital.</w:t>
      </w:r>
      <w:r>
        <w:t xml:space="preserve"> See Table 1 for corresponding item descriptions.</w:t>
      </w:r>
    </w:p>
    <w:p w14:paraId="14FD1A32" w14:textId="77777777" w:rsidR="004B55CA" w:rsidRDefault="004B55CA">
      <w:pPr>
        <w:contextualSpacing w:val="0"/>
      </w:pPr>
      <w:r>
        <w:br w:type="page"/>
      </w:r>
    </w:p>
    <w:p w14:paraId="4CE2B9BE" w14:textId="505975A4" w:rsidR="004B55CA" w:rsidRPr="00315F19" w:rsidRDefault="004B55CA" w:rsidP="004B55CA">
      <w:pPr>
        <w:ind w:firstLine="0"/>
      </w:pPr>
      <w:r w:rsidRPr="00315F19">
        <w:lastRenderedPageBreak/>
        <w:t xml:space="preserve">Appendix </w:t>
      </w:r>
      <w:r>
        <w:t>C</w:t>
      </w:r>
    </w:p>
    <w:p w14:paraId="30FC961A" w14:textId="4563F609" w:rsidR="004B55CA" w:rsidRPr="00241C80" w:rsidRDefault="004B55CA" w:rsidP="004B55CA">
      <w:pPr>
        <w:ind w:firstLine="0"/>
        <w:rPr>
          <w:i/>
        </w:rPr>
      </w:pPr>
      <w:r w:rsidRPr="00241C80">
        <w:rPr>
          <w:i/>
        </w:rPr>
        <w:t>Correlation matrix of study 2 variables</w:t>
      </w:r>
      <w:r>
        <w:rPr>
          <w:i/>
        </w:rPr>
        <w:t>, with single items social capital scale</w:t>
      </w:r>
    </w:p>
    <w:tbl>
      <w:tblPr>
        <w:tblW w:w="5618" w:type="pct"/>
        <w:tblInd w:w="-851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709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7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7"/>
      </w:tblGrid>
      <w:tr w:rsidR="00FA1119" w:rsidRPr="00A1769F" w14:paraId="7C3349D2" w14:textId="77777777" w:rsidTr="00FA1119">
        <w:trPr>
          <w:trHeight w:hRule="exact" w:val="792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5172262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  <w:r w:rsidRPr="00A1769F">
              <w:rPr>
                <w:sz w:val="13"/>
              </w:rPr>
              <w:t>Variable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38EF99F" w14:textId="679C9925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MGM 1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0B1171" w14:textId="4E1EA012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MGM 2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A8FD3C" w14:textId="1A2CE046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MGM 3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C07B0D3" w14:textId="1820552A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MGM 4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177A2D" w14:textId="13B4C114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 neigh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B6DCEC" w14:textId="38C26A0C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Ident neigh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3463C00" w14:textId="5ACFB78A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Ident neigh 1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78A5EB" w14:textId="19C92843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Ident neigh 2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81DAA5" w14:textId="7B6CA9BE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Ident neigh 3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ADE792" w14:textId="51C09A69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Ident neigh 4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99C100" w14:textId="41ECFD3D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Ident fam/</w:t>
            </w:r>
            <w:proofErr w:type="spellStart"/>
            <w:r w:rsidRPr="004B55CA">
              <w:rPr>
                <w:color w:val="000000"/>
                <w:sz w:val="11"/>
                <w:szCs w:val="22"/>
              </w:rPr>
              <w:t>frie</w:t>
            </w:r>
            <w:proofErr w:type="spellEnd"/>
          </w:p>
        </w:tc>
        <w:tc>
          <w:tcPr>
            <w:tcW w:w="6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8E0BAA" w14:textId="5E71410D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 fam/</w:t>
            </w:r>
            <w:proofErr w:type="spellStart"/>
            <w:r w:rsidRPr="004B55CA">
              <w:rPr>
                <w:color w:val="000000"/>
                <w:sz w:val="11"/>
                <w:szCs w:val="22"/>
              </w:rPr>
              <w:t>frie</w:t>
            </w:r>
            <w:proofErr w:type="spellEnd"/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6283D3" w14:textId="29A694D8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 SP 1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C681449" w14:textId="169BADCA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 SP 2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DF1E2B" w14:textId="5D845150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</w:t>
            </w:r>
            <w:r w:rsidR="003F4707">
              <w:rPr>
                <w:color w:val="000000"/>
                <w:sz w:val="11"/>
                <w:szCs w:val="22"/>
              </w:rPr>
              <w:t xml:space="preserve"> family</w:t>
            </w:r>
            <w:r w:rsidRPr="004B55CA">
              <w:rPr>
                <w:color w:val="000000"/>
                <w:sz w:val="11"/>
                <w:szCs w:val="22"/>
              </w:rPr>
              <w:t xml:space="preserve"> 1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9535F4" w14:textId="5D79A4C5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 xml:space="preserve">Support </w:t>
            </w:r>
            <w:r w:rsidR="003F4707">
              <w:rPr>
                <w:color w:val="000000"/>
                <w:sz w:val="11"/>
                <w:szCs w:val="22"/>
              </w:rPr>
              <w:t xml:space="preserve">family </w:t>
            </w:r>
            <w:r w:rsidRPr="004B55CA">
              <w:rPr>
                <w:color w:val="000000"/>
                <w:sz w:val="11"/>
                <w:szCs w:val="22"/>
              </w:rPr>
              <w:t>2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43C5C8" w14:textId="6AEA6292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 SP 3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07521D" w14:textId="35726307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 xml:space="preserve">Support </w:t>
            </w:r>
            <w:r w:rsidR="003F4707">
              <w:rPr>
                <w:color w:val="000000"/>
                <w:sz w:val="11"/>
                <w:szCs w:val="22"/>
              </w:rPr>
              <w:t xml:space="preserve">family </w:t>
            </w:r>
            <w:r w:rsidRPr="004B55CA">
              <w:rPr>
                <w:color w:val="000000"/>
                <w:sz w:val="11"/>
                <w:szCs w:val="22"/>
              </w:rPr>
              <w:t>3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E5EED1" w14:textId="72FF0E64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 xml:space="preserve">Support </w:t>
            </w:r>
            <w:r w:rsidR="003F4707">
              <w:rPr>
                <w:color w:val="000000"/>
                <w:sz w:val="11"/>
                <w:szCs w:val="22"/>
              </w:rPr>
              <w:t xml:space="preserve">family </w:t>
            </w:r>
            <w:r w:rsidRPr="004B55CA">
              <w:rPr>
                <w:color w:val="000000"/>
                <w:sz w:val="11"/>
                <w:szCs w:val="22"/>
              </w:rPr>
              <w:t>4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0777F5" w14:textId="0F44162B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 xml:space="preserve">Support </w:t>
            </w:r>
            <w:r w:rsidR="003F4707">
              <w:rPr>
                <w:color w:val="000000"/>
                <w:sz w:val="11"/>
                <w:szCs w:val="22"/>
              </w:rPr>
              <w:t>friends 1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391B609" w14:textId="667D5E7D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 xml:space="preserve">Support </w:t>
            </w:r>
            <w:r w:rsidR="003F4707">
              <w:rPr>
                <w:color w:val="000000"/>
                <w:sz w:val="11"/>
                <w:szCs w:val="22"/>
              </w:rPr>
              <w:t>friends 2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80174C7" w14:textId="4ACF4305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 SP 4</w:t>
            </w:r>
          </w:p>
        </w:tc>
        <w:tc>
          <w:tcPr>
            <w:tcW w:w="6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E9CA4A" w14:textId="5148F0DE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>Support</w:t>
            </w:r>
            <w:r w:rsidR="003F4707">
              <w:rPr>
                <w:color w:val="000000"/>
                <w:sz w:val="11"/>
                <w:szCs w:val="22"/>
              </w:rPr>
              <w:t xml:space="preserve"> friends 3</w:t>
            </w:r>
          </w:p>
        </w:tc>
        <w:tc>
          <w:tcPr>
            <w:tcW w:w="6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02441C" w14:textId="5F5D48F8" w:rsidR="00FA1119" w:rsidRPr="004B55CA" w:rsidRDefault="00FA1119" w:rsidP="004B55CA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 w:rsidRPr="004B55CA">
              <w:rPr>
                <w:color w:val="000000"/>
                <w:sz w:val="11"/>
                <w:szCs w:val="22"/>
              </w:rPr>
              <w:t xml:space="preserve">Support </w:t>
            </w:r>
            <w:r w:rsidR="003F4707">
              <w:rPr>
                <w:color w:val="000000"/>
                <w:sz w:val="11"/>
                <w:szCs w:val="22"/>
              </w:rPr>
              <w:t>friends 4</w:t>
            </w:r>
          </w:p>
        </w:tc>
      </w:tr>
      <w:tr w:rsidR="00FA1119" w:rsidRPr="00A1769F" w14:paraId="0FDF7B72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F998" w14:textId="11E2B3F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233E" w14:textId="5136E81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F85D" w14:textId="54A2EDE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vAlign w:val="bottom"/>
          </w:tcPr>
          <w:p w14:paraId="3F0BBE8F" w14:textId="098D43B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vAlign w:val="bottom"/>
          </w:tcPr>
          <w:p w14:paraId="409A4552" w14:textId="0B6C391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vAlign w:val="bottom"/>
          </w:tcPr>
          <w:p w14:paraId="79623EAA" w14:textId="51D7379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vAlign w:val="bottom"/>
          </w:tcPr>
          <w:p w14:paraId="490B04D5" w14:textId="487C8EF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529A2" w14:textId="6D84B3C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05EB" w14:textId="16F0C4C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C896" w14:textId="2DBA2C8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1EF84" w14:textId="5A4C461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90AA" w14:textId="3B2A8A0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0B150" w14:textId="69FEBB1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FE97" w14:textId="6C5C14D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9A6FF" w14:textId="2398010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5632" w14:textId="196D294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9E49" w14:textId="0BD4CB8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17B5" w14:textId="7D8FD75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55A4" w14:textId="12464A9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5B14" w14:textId="2DA8CFC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FAB1" w14:textId="403823B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0568" w14:textId="44BE16B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4DF5" w14:textId="4B79528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8E69" w14:textId="085FD0C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4D41" w14:textId="5ED9EE1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FA1119" w:rsidRPr="00A1769F" w14:paraId="0FDE4AD8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F738C" w14:textId="6CE563D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7F01" w14:textId="46683FE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</w:tcBorders>
            <w:vAlign w:val="bottom"/>
          </w:tcPr>
          <w:p w14:paraId="4025053B" w14:textId="3A4E21D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626" w:type="dxa"/>
            <w:vAlign w:val="bottom"/>
          </w:tcPr>
          <w:p w14:paraId="6746874A" w14:textId="2312366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vAlign w:val="bottom"/>
          </w:tcPr>
          <w:p w14:paraId="17C12071" w14:textId="0CBDDE9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vAlign w:val="bottom"/>
          </w:tcPr>
          <w:p w14:paraId="67063A82" w14:textId="6B102FA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right w:val="nil"/>
            </w:tcBorders>
            <w:vAlign w:val="bottom"/>
          </w:tcPr>
          <w:p w14:paraId="74FF748D" w14:textId="6700DE6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3193" w14:textId="275FF87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7AB2" w14:textId="27CAF2A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AB2C" w14:textId="2FCB9DD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8CC6" w14:textId="31737BF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C8750" w14:textId="3668001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B372" w14:textId="4ED9074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FCC5" w14:textId="76F988E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0208" w14:textId="5E06231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DF66" w14:textId="2C7E130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1482" w14:textId="7BAD11A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DB1DD" w14:textId="398AA47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D680A" w14:textId="16D3FB4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3209" w14:textId="5D5C171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340C" w14:textId="30EF3CC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93B8" w14:textId="64FA78B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1A7C6" w14:textId="77F55AE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3E08" w14:textId="1AACE44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E9059" w14:textId="75BF210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FA1119" w:rsidRPr="00A1769F" w14:paraId="3F85C2F6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09D3" w14:textId="138D462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C252" w14:textId="35BE309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</w:tcBorders>
            <w:vAlign w:val="bottom"/>
          </w:tcPr>
          <w:p w14:paraId="5136C411" w14:textId="1072A31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626" w:type="dxa"/>
            <w:vAlign w:val="bottom"/>
          </w:tcPr>
          <w:p w14:paraId="3D0C98D1" w14:textId="2C85FB5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vAlign w:val="bottom"/>
          </w:tcPr>
          <w:p w14:paraId="274F5F32" w14:textId="718CFC0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26" w:type="dxa"/>
            <w:vAlign w:val="bottom"/>
          </w:tcPr>
          <w:p w14:paraId="2B03CFC4" w14:textId="48AC9E8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right w:val="nil"/>
            </w:tcBorders>
            <w:vAlign w:val="bottom"/>
          </w:tcPr>
          <w:p w14:paraId="4C465A6F" w14:textId="214BB8E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8320F" w14:textId="71005CE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4C34" w14:textId="35F95A4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502A" w14:textId="3A09CEA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53CF7" w14:textId="2548D91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A42C" w14:textId="76BD490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2106" w14:textId="56A8880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B288" w14:textId="1A77951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FCC98" w14:textId="78A05D3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BE1B" w14:textId="3B23EA9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F850" w14:textId="6BEC130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FDB1F" w14:textId="5AA1C6E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07BB" w14:textId="0B589F4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781C" w14:textId="61E431D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A894" w14:textId="0A58583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30DF" w14:textId="7A3D641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AC58F" w14:textId="20368B7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9E407" w14:textId="679159D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BBA8" w14:textId="4E2FEEA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FA1119" w:rsidRPr="00A1769F" w14:paraId="1169CE69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33FB" w14:textId="3EF99BF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7EB24" w14:textId="1EEE285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</w:tcBorders>
            <w:vAlign w:val="bottom"/>
          </w:tcPr>
          <w:p w14:paraId="31049E71" w14:textId="681D750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vAlign w:val="bottom"/>
          </w:tcPr>
          <w:p w14:paraId="193F3124" w14:textId="4CD2FDF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vAlign w:val="bottom"/>
          </w:tcPr>
          <w:p w14:paraId="284CEE9F" w14:textId="4B0CF91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vAlign w:val="bottom"/>
          </w:tcPr>
          <w:p w14:paraId="2A6B1A9C" w14:textId="38F8333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right w:val="nil"/>
            </w:tcBorders>
            <w:vAlign w:val="bottom"/>
          </w:tcPr>
          <w:p w14:paraId="69E8AC22" w14:textId="24D2781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8FE9" w14:textId="3956B8E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DA546" w14:textId="4F00D4A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6124" w14:textId="6DEBF1B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A5CE" w14:textId="0FA5303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8FE6" w14:textId="4F38222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5002" w14:textId="3783CA8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3451" w14:textId="55FE518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EE3A" w14:textId="188A546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0900" w14:textId="0DD4BB4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62E5A" w14:textId="35214DB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F502" w14:textId="59AE29E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01E0D" w14:textId="098B9D3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DA7C5" w14:textId="4C1B870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A229B" w14:textId="5717B98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7FD5" w14:textId="44368E9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ADAF4" w14:textId="7C0A444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B4E7" w14:textId="30EA1B7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F0232" w14:textId="202C0BE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FA1119" w:rsidRPr="00A1769F" w14:paraId="765DC846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05A61" w14:textId="35099DE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099D" w14:textId="601671A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5A5BA" w14:textId="511E5B0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bottom"/>
          </w:tcPr>
          <w:p w14:paraId="6243944E" w14:textId="166C0C9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bottom"/>
          </w:tcPr>
          <w:p w14:paraId="559D55F7" w14:textId="2D9F39D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bottom"/>
          </w:tcPr>
          <w:p w14:paraId="0FF7D893" w14:textId="259038D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bottom"/>
          </w:tcPr>
          <w:p w14:paraId="323C2BD6" w14:textId="0782CE5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7F91" w14:textId="403306F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BAD1" w14:textId="00A0363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8EF0" w14:textId="1D4D6E3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4AB4" w14:textId="3E8A2CB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5BA1A" w14:textId="55E1592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141B4" w14:textId="412717D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4A17" w14:textId="13C9B28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13AEF" w14:textId="3BD2935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AFED" w14:textId="186BA0E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FED6A" w14:textId="7408F3D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DEF0" w14:textId="167F803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C7873" w14:textId="346649E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5B6C2" w14:textId="532DAB7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1084C" w14:textId="1A179C7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7FA98" w14:textId="16DA6FD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486D" w14:textId="5500CF6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41B6" w14:textId="1B20EBB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D9ADE" w14:textId="58FFDB1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FA1119" w:rsidRPr="00A1769F" w14:paraId="3278995B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1CA5" w14:textId="3EBC59F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991E" w14:textId="2F45E1C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AF010" w14:textId="3EEA4F9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85953" w14:textId="02E9BC2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791E1" w14:textId="565D6FD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3E93" w14:textId="43910A2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8571" w14:textId="715B513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F339" w14:textId="036544B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D43D" w14:textId="5F093CD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D0DA" w14:textId="006F548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E083" w14:textId="4A0A8BC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6C699" w14:textId="11A0DE6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C096" w14:textId="638118E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0EA4" w14:textId="6AA5C0B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5C61" w14:textId="73E01CE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D4ED" w14:textId="77C1A8A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139D9" w14:textId="5B6EF2B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2B0D" w14:textId="4A633D2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156CE" w14:textId="5C2E3B7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08CF" w14:textId="74AB26F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ABD38" w14:textId="650254B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A0D3F" w14:textId="2579479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B0620" w14:textId="38BCA53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C41C" w14:textId="381B8A7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086A" w14:textId="139B123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FA1119" w:rsidRPr="00A1769F" w14:paraId="2B62597D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089B" w14:textId="3D961EB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0644" w14:textId="7464767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1E05" w14:textId="3CA97BA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6BF4" w14:textId="0515B37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E23B8" w14:textId="3B10F90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068A" w14:textId="46E656B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948E" w14:textId="6D359DE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FDCCF" w14:textId="309D7E0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C724" w14:textId="183E700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9708" w14:textId="2E5D1AE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D769" w14:textId="44DEFA7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B841" w14:textId="393CB26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558AC" w14:textId="6894F23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7AE20" w14:textId="351CBE7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F457" w14:textId="2AC37B3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D8B0A" w14:textId="285B290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EBE0" w14:textId="4C42AE6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4EA22" w14:textId="3529F86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6FAA3" w14:textId="262BE78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0259" w14:textId="7D5E0AE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06F2" w14:textId="1BD4DFC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39FF" w14:textId="50991D5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9BB70" w14:textId="1D06B8B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7C52" w14:textId="25E8395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3E51" w14:textId="58EC8CA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FA1119" w:rsidRPr="00A1769F" w14:paraId="52E1006E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FDC76" w14:textId="2761218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82B8" w14:textId="2A03778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9D64" w14:textId="516E8CD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E948" w14:textId="264AB32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54D6" w14:textId="581FE5D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5BE0" w14:textId="619471A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7AD1" w14:textId="7A5E5F0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609F" w14:textId="0ADBDFF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6C2E" w14:textId="046B9D1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184D" w14:textId="4619EAA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6F18E" w14:textId="6B4C8B9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D952C" w14:textId="7295230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A8DA" w14:textId="5E6CF23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944E" w14:textId="149631B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3766" w14:textId="60FE9A6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0D55" w14:textId="2276B94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6872" w14:textId="3FAF0B1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ACEA" w14:textId="394A89C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35C21" w14:textId="7B94E8F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56FF" w14:textId="1AB9483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5BE4" w14:textId="5114E1D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F8D7" w14:textId="2927D55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44717" w14:textId="7830FA5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82846" w14:textId="0A01E11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0D59" w14:textId="0524C31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FA1119" w:rsidRPr="00A1769F" w14:paraId="79E9D1C5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5D5F" w14:textId="00D895B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CBE16" w14:textId="5C8D857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0ACA" w14:textId="6D735D0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B516" w14:textId="62514DD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DCB6" w14:textId="4D8116C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3C82" w14:textId="557DED1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C33F3" w14:textId="473F73E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1BA41" w14:textId="1E3499D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34CAA" w14:textId="72317EE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11C08" w14:textId="701374E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D2590" w14:textId="60B9977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6EA2A" w14:textId="4AF4A0E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239D5" w14:textId="25CE5EC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5B6C" w14:textId="791667A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D1D2B" w14:textId="6B938BC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D9C8" w14:textId="1666DD0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9B5B" w14:textId="0339961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BD9C2" w14:textId="533F5CE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DD04D" w14:textId="40DACE8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F84E" w14:textId="2531D0A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BC7A" w14:textId="031E9F0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15CA1" w14:textId="48C80C9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4AD4" w14:textId="3D97BB0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85A7" w14:textId="00EFA31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1B08" w14:textId="044F5F4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FA1119" w:rsidRPr="00A1769F" w14:paraId="41EA3CE4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7159" w14:textId="02F4983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23B3" w14:textId="4699FE9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3EA0" w14:textId="72A2C05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36D99" w14:textId="34D15D6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4885" w14:textId="7A84C7E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EA29" w14:textId="67C2668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60A8C" w14:textId="4F9A653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8D07" w14:textId="03FA32B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1C2A" w14:textId="2B0EE9E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29D7" w14:textId="43BFDED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4C185" w14:textId="11BBF5C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EFCD" w14:textId="2444BC0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45D8" w14:textId="7BEE176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360D" w14:textId="7804D9D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6E9C" w14:textId="6D258D5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E2100" w14:textId="54ABBE5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DE08" w14:textId="5BB1B59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BB71" w14:textId="4B90659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8C0F" w14:textId="7D95C50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6E327" w14:textId="75B50E8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48DA" w14:textId="3DFA976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AC6F" w14:textId="518FF05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04FA" w14:textId="1A04E95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BED0" w14:textId="49797CD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2327" w14:textId="54B7E93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FA1119" w:rsidRPr="00A1769F" w14:paraId="13BD1507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BEC2" w14:textId="0298AFE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900B3" w14:textId="447CEB4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C643" w14:textId="1CAA875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067A" w14:textId="7FABF7E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6630" w14:textId="1E1A1B3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5209E" w14:textId="104C0BA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3DCA" w14:textId="38F9B24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59E8" w14:textId="71ACD33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1E5EF" w14:textId="47C3D35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D4B1" w14:textId="036B5D6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28675" w14:textId="0FE0081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0F98" w14:textId="075C68E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C12F0" w14:textId="1D26012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F370F" w14:textId="5606B23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2B4B" w14:textId="59F0F18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A501" w14:textId="0B6DBAC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BD926" w14:textId="0BA43B9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67313" w14:textId="368FDA8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8BCD" w14:textId="47BEC3A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0087" w14:textId="7C65E03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18B5" w14:textId="6B57C7C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8D2D" w14:textId="21979B1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6E4BF" w14:textId="5026C3E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22E5C" w14:textId="7A369EB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3106" w14:textId="1C73502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FA1119" w:rsidRPr="00A1769F" w14:paraId="785608DE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C5E3F" w14:textId="5E6DE06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7346" w14:textId="67BF7D9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1CD9" w14:textId="72DA83F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7131" w14:textId="386E814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96621" w14:textId="6DAF4F7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C73F" w14:textId="151DE3D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8BC2" w14:textId="299266B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D8371" w14:textId="417957D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86A74" w14:textId="1C19188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8CD44" w14:textId="6B9FEA1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77D8D" w14:textId="282D698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4784" w14:textId="657D950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5CC2" w14:textId="289DFB2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F5517" w14:textId="6C449CC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52A9" w14:textId="1F3E8F0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E840" w14:textId="3E01BD3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DA456" w14:textId="63C486E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3CDA" w14:textId="05780DE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4737" w14:textId="69BB3E4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08E1" w14:textId="4F50E2F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A257" w14:textId="6D1FE7E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BAE28" w14:textId="7C10A8B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2A78" w14:textId="2626456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13AF" w14:textId="2542870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F1577" w14:textId="0442A08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FA1119" w:rsidRPr="00A1769F" w14:paraId="24DC8835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1972" w14:textId="741DF4E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FFA5D" w14:textId="51EF1CC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4945C" w14:textId="276E0E9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C4758" w14:textId="35F0542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BE1B" w14:textId="3154B33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EE20F" w14:textId="4DFC2C6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32CFE" w14:textId="669059E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FA6B" w14:textId="06148C0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B529" w14:textId="00CAF8B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2BB04" w14:textId="10C4F13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491D" w14:textId="72C0C08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AD460" w14:textId="2FE4544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1D80" w14:textId="74A60DC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27AF0" w14:textId="1A92F2A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0EF3" w14:textId="2B72D0F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37E1" w14:textId="6EC77DD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5DAD" w14:textId="76330FA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6C66" w14:textId="1FEC20D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4186" w14:textId="40B54B6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07B90" w14:textId="061A59B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FA88" w14:textId="3BF10DF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2E96" w14:textId="29B1649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02202" w14:textId="156CE6F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87B0" w14:textId="0DE5AA7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32010" w14:textId="3EC8453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FA1119" w:rsidRPr="00A1769F" w14:paraId="1C902B2C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2B4D" w14:textId="4F5DE1A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FED7" w14:textId="28233F9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5E17" w14:textId="2C2109A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65FC" w14:textId="7556A8B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72EEB" w14:textId="066FFE1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B3F4" w14:textId="3A3E037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7586" w14:textId="1ADB219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865F" w14:textId="3124835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3CB8B" w14:textId="67196E1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7607" w14:textId="2D03FE5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BEE9" w14:textId="6B578CF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8DEB8" w14:textId="698796B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E5E0" w14:textId="68A0EE7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3A295" w14:textId="30DAA41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10A8" w14:textId="0ADC478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8F7D7" w14:textId="71ABB27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C1DB" w14:textId="62EB585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C4B9" w14:textId="79A940B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E911" w14:textId="6D25C73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DEE65" w14:textId="5D593FB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5B87" w14:textId="43EDE6C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24C8" w14:textId="18BB734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E539" w14:textId="6A43395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8A01" w14:textId="2FFBE62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34173" w14:textId="6DB8F8F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FA1119" w:rsidRPr="00A1769F" w14:paraId="6707C8D1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4F805" w14:textId="47883AE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BCB22" w14:textId="2F47283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9FBC" w14:textId="3F84882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B49B" w14:textId="07AC54F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578D2" w14:textId="42CC808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FA50" w14:textId="763A101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7A9CE" w14:textId="03C16A7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F60A" w14:textId="2C26A23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ABF0" w14:textId="1A5845B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0C28B" w14:textId="5076393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3CB7" w14:textId="123DE26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A19D1" w14:textId="3EB6737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1888" w14:textId="3CD58A9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D653" w14:textId="709F9A6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FB7C" w14:textId="77C9915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628C" w14:textId="57399A9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14591" w14:textId="122FA85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8D34" w14:textId="495A62C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C497" w14:textId="2B8D581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C77F" w14:textId="68787F3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2987" w14:textId="71B4F7D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10A70" w14:textId="46948F9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6831" w14:textId="4C54FB8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033C" w14:textId="73415C6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4C9B2" w14:textId="2D83B64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FA1119" w:rsidRPr="00A1769F" w14:paraId="0368CBA0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F5DC" w14:textId="2ABD0E5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7BD08" w14:textId="1AF63C8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BA04" w14:textId="2A89C37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0AB0" w14:textId="7498F02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2D69C" w14:textId="1677C5D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DBE3" w14:textId="139122B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7CAA" w14:textId="3667F24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607F" w14:textId="1964E3A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C0B5" w14:textId="76DABFF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87B1" w14:textId="1693EF2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6406" w14:textId="60CAB02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0208" w14:textId="5789CFD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F487" w14:textId="3564F5C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B031" w14:textId="0A5D5B4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416C6" w14:textId="67D8C4E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9500" w14:textId="7FD6D56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107F" w14:textId="6F88638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9666" w14:textId="271D24C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C516" w14:textId="2418B3E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FA48D" w14:textId="62BB1F1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7A9B" w14:textId="3FA5156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6DCA" w14:textId="3B327B3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C45D" w14:textId="1AADB75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DDF6E" w14:textId="155E32B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148EB" w14:textId="59CD126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FA1119" w:rsidRPr="00A1769F" w14:paraId="69E7107C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6721" w14:textId="723F1E4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4B0E" w14:textId="6A63F8C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151C6" w14:textId="15A8B2C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CBCF" w14:textId="2EFA2E5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9847D" w14:textId="39CE34B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8367" w14:textId="45A43AC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F803" w14:textId="5F25FFE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4CA8" w14:textId="0533CF5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57A08" w14:textId="666BD7C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77D2A" w14:textId="3072ADF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A28E" w14:textId="21C6AD4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E373" w14:textId="62608B4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B7FA8" w14:textId="1F39112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1171" w14:textId="12A6907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0BD9" w14:textId="6C4C459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379C" w14:textId="71327D5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22DC" w14:textId="573E5A5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9F478" w14:textId="612C41A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448F5" w14:textId="6A7D2D6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F9CAC" w14:textId="5F43B48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38C4" w14:textId="4371F01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09F94" w14:textId="05149A0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CB93" w14:textId="0265685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CC4D" w14:textId="07619A9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703A" w14:textId="4675694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FA1119" w:rsidRPr="00A1769F" w14:paraId="6271E148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5AC2" w14:textId="338D769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6AC07" w14:textId="4AF1C85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636F" w14:textId="5F10DF6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5977" w14:textId="3753B17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DF04A" w14:textId="3C63EA9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81A5B" w14:textId="615DC3C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7D5DF" w14:textId="65EEED7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4AA6C" w14:textId="65390AB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AC5FB" w14:textId="5B6F206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F25E" w14:textId="563F7DC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3E53B" w14:textId="1C3EC0A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BD42" w14:textId="59BCBAA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68FE" w14:textId="37F91AB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8DD8" w14:textId="491BDF2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92CD" w14:textId="246CB43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4A707" w14:textId="4C0C832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8863" w14:textId="173875C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3DCA" w14:textId="549522F8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6A18" w14:textId="48DFF86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2C9ED" w14:textId="67DC34B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4D34" w14:textId="05DFDAB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3C85E" w14:textId="77D5ED0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7705" w14:textId="64F303E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CF7C" w14:textId="59E89C9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ABA1" w14:textId="4BCC1C2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FA1119" w:rsidRPr="00A1769F" w14:paraId="49AC6F65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7C32" w14:textId="13C2B3F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5595D" w14:textId="2DB6060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21E67" w14:textId="5E3AE4F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122F" w14:textId="1A3F99D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7AD4" w14:textId="70CCB8E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E444" w14:textId="5C821A0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E8F5" w14:textId="3AD7814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DA31" w14:textId="2704575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65CF" w14:textId="75D59F2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B880" w14:textId="41DD081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DB8B" w14:textId="130985F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F438D" w14:textId="322F97E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F732F" w14:textId="2780823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28853" w14:textId="1E499CD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9F1C" w14:textId="41556C0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8CF89" w14:textId="07B40B6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E96DC" w14:textId="7E0101B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3276" w14:textId="73C71F2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D013" w14:textId="360183B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568CD" w14:textId="1D57153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8300" w14:textId="09BFC27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85AA9" w14:textId="1C93215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E00E" w14:textId="5372307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710C" w14:textId="5EB916DF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ABC7" w14:textId="7DAF4F3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FA1119" w:rsidRPr="00A1769F" w14:paraId="4AEBA0D4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40B1" w14:textId="2B45951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BFB0" w14:textId="1ED33C1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804E" w14:textId="2C80D27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011D" w14:textId="2684606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861AB" w14:textId="2C6A9C5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B670" w14:textId="29DFE81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ADF2" w14:textId="79138F5D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3ECCA" w14:textId="25443702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CCFC" w14:textId="05F4C03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7C3F4" w14:textId="0180557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2A67" w14:textId="5263B3E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8531" w14:textId="6F7C8217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A5F20" w14:textId="4EF5730C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01C8C" w14:textId="1E80A581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2377" w14:textId="3E5AB4CE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68B1" w14:textId="2E011B34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A2DAF" w14:textId="15EA88D3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752D" w14:textId="64A1B61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410C" w14:textId="215517B9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75362" w14:textId="210146BB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B157" w14:textId="199B725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E2F2C" w14:textId="4679B2CA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794A" w14:textId="45CCCB05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B83E" w14:textId="5C955E46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1EA61" w14:textId="694E8D00" w:rsidR="00FA1119" w:rsidRPr="00FA1119" w:rsidRDefault="00FA1119" w:rsidP="00FA1119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-0.03</w:t>
            </w:r>
          </w:p>
        </w:tc>
      </w:tr>
      <w:tr w:rsidR="00FA1119" w:rsidRPr="00A1769F" w14:paraId="5B0BB356" w14:textId="77777777" w:rsidTr="00FA1119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3F7A87" w14:textId="77777777" w:rsidR="00FA1119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  <w:p w14:paraId="304C5965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0E550C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E1BA00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AA96998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44ACA9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A08AF7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FFE8B7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8F9D28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8CD7EF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449B7A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0D853D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BD60E8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3B85EA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8D2F7B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637AD8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6C7F5F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5F1D40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F213DE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F0F500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F3FA89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DF2539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A3D22C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C2D35A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32F6CA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328E15" w14:textId="77777777" w:rsidR="00FA1119" w:rsidRPr="00A1769F" w:rsidRDefault="00FA1119" w:rsidP="004B55CA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</w:tr>
    </w:tbl>
    <w:p w14:paraId="6CAA211F" w14:textId="77777777" w:rsidR="00CF0938" w:rsidRDefault="00CF0938" w:rsidP="004B55CA">
      <w:pPr>
        <w:pStyle w:val="FirstParagraph"/>
        <w:ind w:firstLine="0"/>
      </w:pPr>
    </w:p>
    <w:p w14:paraId="47ABEB15" w14:textId="0CAB625F" w:rsidR="00382B7F" w:rsidRDefault="00382B7F">
      <w:pPr>
        <w:contextualSpacing w:val="0"/>
      </w:pPr>
      <w:r>
        <w:br w:type="page"/>
      </w:r>
    </w:p>
    <w:p w14:paraId="23295651" w14:textId="61B47A2A" w:rsidR="00382B7F" w:rsidRPr="00315F19" w:rsidRDefault="00382B7F" w:rsidP="00382B7F">
      <w:pPr>
        <w:ind w:firstLine="0"/>
      </w:pPr>
      <w:r w:rsidRPr="00315F19">
        <w:lastRenderedPageBreak/>
        <w:t xml:space="preserve">Appendix </w:t>
      </w:r>
      <w:r>
        <w:t>D</w:t>
      </w:r>
    </w:p>
    <w:p w14:paraId="03E1326D" w14:textId="4ED58C31" w:rsidR="00382B7F" w:rsidRPr="00241C80" w:rsidRDefault="00382B7F" w:rsidP="00382B7F">
      <w:pPr>
        <w:ind w:firstLine="0"/>
        <w:rPr>
          <w:i/>
        </w:rPr>
      </w:pPr>
      <w:r>
        <w:rPr>
          <w:i/>
        </w:rPr>
        <w:t xml:space="preserve">Tetrachoric </w:t>
      </w:r>
      <w:r w:rsidRPr="00241C80">
        <w:rPr>
          <w:i/>
        </w:rPr>
        <w:t xml:space="preserve">Correlation matrix </w:t>
      </w:r>
      <w:r>
        <w:rPr>
          <w:i/>
        </w:rPr>
        <w:t>of single items social capital scale</w:t>
      </w:r>
    </w:p>
    <w:tbl>
      <w:tblPr>
        <w:tblW w:w="5617" w:type="pct"/>
        <w:tblInd w:w="-851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708"/>
        <w:gridCol w:w="750"/>
        <w:gridCol w:w="751"/>
        <w:gridCol w:w="751"/>
        <w:gridCol w:w="752"/>
        <w:gridCol w:w="751"/>
        <w:gridCol w:w="751"/>
        <w:gridCol w:w="751"/>
        <w:gridCol w:w="752"/>
        <w:gridCol w:w="751"/>
        <w:gridCol w:w="751"/>
        <w:gridCol w:w="751"/>
        <w:gridCol w:w="752"/>
        <w:gridCol w:w="751"/>
        <w:gridCol w:w="751"/>
        <w:gridCol w:w="751"/>
        <w:gridCol w:w="752"/>
        <w:gridCol w:w="751"/>
        <w:gridCol w:w="751"/>
        <w:gridCol w:w="751"/>
        <w:gridCol w:w="752"/>
      </w:tblGrid>
      <w:tr w:rsidR="00382B7F" w:rsidRPr="00A1769F" w14:paraId="6F79800F" w14:textId="77777777" w:rsidTr="00A24317">
        <w:trPr>
          <w:trHeight w:hRule="exact" w:val="792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D99AFAD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  <w:r w:rsidRPr="00A1769F">
              <w:rPr>
                <w:sz w:val="13"/>
              </w:rPr>
              <w:t>Variable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BF54E13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CC0FAA7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2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25CCB03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3</w:t>
            </w:r>
          </w:p>
        </w:tc>
        <w:tc>
          <w:tcPr>
            <w:tcW w:w="7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CE4ECC3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4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55BB0EF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5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99F8E39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6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92012E6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7</w:t>
            </w:r>
          </w:p>
        </w:tc>
        <w:tc>
          <w:tcPr>
            <w:tcW w:w="7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81D480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8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5C20F42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9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0D0523B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0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2EF99EB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1</w:t>
            </w:r>
          </w:p>
        </w:tc>
        <w:tc>
          <w:tcPr>
            <w:tcW w:w="7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CF0A935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2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798321E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3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4C776E7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4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32932C4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5</w:t>
            </w:r>
          </w:p>
        </w:tc>
        <w:tc>
          <w:tcPr>
            <w:tcW w:w="7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E8D618C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6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0E3F141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7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3AB29B3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8</w:t>
            </w:r>
          </w:p>
        </w:tc>
        <w:tc>
          <w:tcPr>
            <w:tcW w:w="7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86B7EC2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19</w:t>
            </w:r>
          </w:p>
        </w:tc>
        <w:tc>
          <w:tcPr>
            <w:tcW w:w="7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EEAC44C" w14:textId="77777777" w:rsidR="00382B7F" w:rsidRPr="004B55CA" w:rsidRDefault="00382B7F" w:rsidP="00A24317">
            <w:pPr>
              <w:snapToGrid w:val="0"/>
              <w:spacing w:line="240" w:lineRule="auto"/>
              <w:ind w:firstLine="0"/>
              <w:rPr>
                <w:sz w:val="11"/>
                <w:szCs w:val="22"/>
              </w:rPr>
            </w:pPr>
            <w:r>
              <w:rPr>
                <w:sz w:val="20"/>
                <w:szCs w:val="20"/>
              </w:rPr>
              <w:t>SC 20</w:t>
            </w:r>
          </w:p>
        </w:tc>
      </w:tr>
      <w:tr w:rsidR="00382B7F" w:rsidRPr="00A1769F" w14:paraId="31ABF968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A13C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2FE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B424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29C9A96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bottom"/>
          </w:tcPr>
          <w:p w14:paraId="3875B76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170AC1F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12BFF3C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6F07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46F7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4AE0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0F5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5DA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D27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516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DAA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AEB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032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189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DA2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013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D9D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7FF88ABE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E9DE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B06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vAlign w:val="bottom"/>
          </w:tcPr>
          <w:p w14:paraId="3556651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bottom"/>
          </w:tcPr>
          <w:p w14:paraId="4E6FD8F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vAlign w:val="bottom"/>
          </w:tcPr>
          <w:p w14:paraId="33E3B13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bottom"/>
          </w:tcPr>
          <w:p w14:paraId="4112158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right w:val="nil"/>
            </w:tcBorders>
            <w:vAlign w:val="bottom"/>
          </w:tcPr>
          <w:p w14:paraId="6DD166C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1F7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CD4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1E79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F6A4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AD9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A4F3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533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409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A6C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672B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85B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9B3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6FB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689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4FAEBCAE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95D4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3DB2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vAlign w:val="bottom"/>
          </w:tcPr>
          <w:p w14:paraId="420A573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vAlign w:val="bottom"/>
          </w:tcPr>
          <w:p w14:paraId="21C14EE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vAlign w:val="bottom"/>
          </w:tcPr>
          <w:p w14:paraId="0FFC869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bottom"/>
          </w:tcPr>
          <w:p w14:paraId="65C3980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right w:val="nil"/>
            </w:tcBorders>
            <w:vAlign w:val="bottom"/>
          </w:tcPr>
          <w:p w14:paraId="1BAB601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2FC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21F8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A07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AD7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376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9177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30C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6899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92F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BAB6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8BA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666B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EC37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E397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5A7EC69B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9391F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  <w:szCs w:val="11"/>
              </w:rPr>
            </w:pPr>
            <w:r w:rsidRPr="00FA1119">
              <w:rPr>
                <w:rFonts w:cs="Times New Roman"/>
                <w:sz w:val="20"/>
                <w:szCs w:val="20"/>
              </w:rPr>
              <w:t>SC 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594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</w:tcBorders>
            <w:vAlign w:val="bottom"/>
          </w:tcPr>
          <w:p w14:paraId="75AA5B0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vAlign w:val="bottom"/>
          </w:tcPr>
          <w:p w14:paraId="2373B0E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2" w:type="dxa"/>
            <w:vAlign w:val="bottom"/>
          </w:tcPr>
          <w:p w14:paraId="28575EB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vAlign w:val="bottom"/>
          </w:tcPr>
          <w:p w14:paraId="3AD9A4E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right w:val="nil"/>
            </w:tcBorders>
            <w:vAlign w:val="bottom"/>
          </w:tcPr>
          <w:p w14:paraId="4A9795D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6EB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2F24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E73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C74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F0D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5B1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8CD5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F3C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CDD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D7A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B33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EBEC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3BD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E65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540BD825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1AF3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B2A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348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14:paraId="57C6A97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vAlign w:val="bottom"/>
          </w:tcPr>
          <w:p w14:paraId="7B5FD0D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14:paraId="25DC5C3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bottom"/>
          </w:tcPr>
          <w:p w14:paraId="11CA912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89F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BB74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A2C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92AF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27B8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8F70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A85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523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14A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1155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DBB0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CA30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7394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5A2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6B4D8F9A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E9F1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AEF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59E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C04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E1BD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EDBD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FE6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B45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628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1D2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276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956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9607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7625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8A8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F9FA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92D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A6D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B0EB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0A4C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2A6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7217DD52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AED26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9B5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AFA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58F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198A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B42F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421F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074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D16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47FD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14A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115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78D7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192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0978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0FB6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08C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0E1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3356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F72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358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606171BF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80DD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4B5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42A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D236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33AF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A2A2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609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5E70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BF80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857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580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064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1C4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A0A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0D6E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F4A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45BA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BED9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1D0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D84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31F3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2BAA7C5B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9464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784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EFB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610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3AD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A15E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8AF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10D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59E3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477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AB0B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A7E1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47D9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2008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A7D7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B992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ED74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60A3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30C7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105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8BA2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0B77EFF7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7125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E7A3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B82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47D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EC8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C0B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157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3156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FF9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E390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E120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DD5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B53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690D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845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B73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5F9B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026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DC9A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D501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BFC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779DB9A4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92D3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760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C2E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15DF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E366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E25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E94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06CC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0C6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736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1CA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F66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AF0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533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B9E5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A4F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6E7F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D736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0DC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83D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A16E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512C158F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AFFA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6FD2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F02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945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849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053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508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DEF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DC6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705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36D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6E0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A1A6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5C1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108E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FC8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B926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B4EF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0DDE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AD8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0B8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6600F36D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FA2C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410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96C1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5469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E63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EA9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043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1806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22E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359D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9E64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4A1A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9D4A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1420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FA59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08CE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C40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C34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0FC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01C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5FB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4CAC0FA5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97C7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69EC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4C2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1760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6F6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07E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107C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5B9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0C6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1B9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7A7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292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95E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951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7F9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DF33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90D8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C26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2A2E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17E4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EA6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0CF25563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101AF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A811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677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0F8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CE8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60D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2263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E23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812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2E0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BEF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0B6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64F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F23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D35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772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908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16F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B05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D26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75F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25B41F4D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6EB6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1B5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205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2735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9FF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6614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061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9484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37F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ECF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1078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E3C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BD9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6B04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C2B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F88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BA8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1312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66F2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969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2B1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42F63364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9B0D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FF8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255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CDD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199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D1B4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7A4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FF8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3F0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C17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FA3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508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DDA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44D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62B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3180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F52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918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53F3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AE5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A400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1C227144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E52AD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69E6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8A1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88D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497C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03D5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EBA8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B6A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5C6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E50D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0A3F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523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4864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651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54E3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746D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6C6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B41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BBF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B1A0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235C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4FFA7354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00675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9EA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7591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9AD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77D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ADE6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D05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C842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B13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A991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F49FD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51D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8FC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786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8FE2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BF1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FEE6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AF5AF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20D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22B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7FF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82B7F" w:rsidRPr="00A1769F" w14:paraId="0E28ABA3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467D" w14:textId="77777777" w:rsidR="00382B7F" w:rsidRPr="00FA1119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13"/>
              </w:rPr>
            </w:pPr>
            <w:r w:rsidRPr="00FA1119">
              <w:rPr>
                <w:rFonts w:cs="Times New Roman"/>
                <w:sz w:val="20"/>
                <w:szCs w:val="20"/>
              </w:rPr>
              <w:t>SC 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8159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1C03E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B15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0D88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D35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FF5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B3F5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AFD1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BC24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A9CA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75D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B693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07C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6F187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7D2B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AAC2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D2E5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971A9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A2B66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FBB13" w14:textId="77777777" w:rsidR="00382B7F" w:rsidRPr="00B72B3D" w:rsidRDefault="00382B7F" w:rsidP="00A24317">
            <w:pPr>
              <w:snapToGrid w:val="0"/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B72B3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382B7F" w:rsidRPr="00A1769F" w14:paraId="01448AB0" w14:textId="77777777" w:rsidTr="00A24317">
        <w:trPr>
          <w:trHeight w:hRule="exact" w:val="266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4D36A0" w14:textId="77777777" w:rsidR="00382B7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  <w:p w14:paraId="32356A9F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482F14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42D985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9FB98D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9E482F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443DD8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054A3A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FD8D34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E1EE0BA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A01B70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493F53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0F305E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BF381F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D90362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63BCC3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4D6FD6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C84D44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491274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55C36F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374440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423DAA" w14:textId="77777777" w:rsidR="00382B7F" w:rsidRPr="00A1769F" w:rsidRDefault="00382B7F" w:rsidP="00A24317">
            <w:pPr>
              <w:snapToGrid w:val="0"/>
              <w:spacing w:line="240" w:lineRule="auto"/>
              <w:ind w:firstLine="0"/>
              <w:rPr>
                <w:sz w:val="13"/>
              </w:rPr>
            </w:pPr>
          </w:p>
        </w:tc>
      </w:tr>
    </w:tbl>
    <w:p w14:paraId="25E97E73" w14:textId="77777777" w:rsidR="000B1355" w:rsidRDefault="000B1355" w:rsidP="00382B7F">
      <w:pPr>
        <w:ind w:firstLine="0"/>
      </w:pPr>
    </w:p>
    <w:sectPr w:rsidR="000B1355" w:rsidSect="004B55CA">
      <w:pgSz w:w="16840" w:h="11901" w:orient="landscape"/>
      <w:pgMar w:top="1040" w:right="1418" w:bottom="980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jstnummering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jstnummering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jstopsomtek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jstopsomtek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jstnummering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jstopsomtek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9"/>
  </w:num>
  <w:num w:numId="3">
    <w:abstractNumId w:val="7"/>
  </w:num>
  <w:num w:numId="4">
    <w:abstractNumId w:val="7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8"/>
  </w:num>
  <w:num w:numId="12">
    <w:abstractNumId w:val="8"/>
  </w:num>
  <w:num w:numId="13">
    <w:abstractNumId w:val="3"/>
  </w:num>
  <w:num w:numId="14">
    <w:abstractNumId w:val="3"/>
  </w:num>
  <w:num w:numId="15">
    <w:abstractNumId w:val="2"/>
  </w:num>
  <w:num w:numId="16">
    <w:abstractNumId w:val="2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938"/>
    <w:rsid w:val="000B1355"/>
    <w:rsid w:val="0026394D"/>
    <w:rsid w:val="003637FB"/>
    <w:rsid w:val="00382B7F"/>
    <w:rsid w:val="003F4707"/>
    <w:rsid w:val="004204CB"/>
    <w:rsid w:val="004B55CA"/>
    <w:rsid w:val="0051082D"/>
    <w:rsid w:val="005D373C"/>
    <w:rsid w:val="00627658"/>
    <w:rsid w:val="006667F7"/>
    <w:rsid w:val="006935B4"/>
    <w:rsid w:val="00727F16"/>
    <w:rsid w:val="00841579"/>
    <w:rsid w:val="00B51612"/>
    <w:rsid w:val="00B57DF0"/>
    <w:rsid w:val="00BE6347"/>
    <w:rsid w:val="00BF3D25"/>
    <w:rsid w:val="00CF0938"/>
    <w:rsid w:val="00D37F8D"/>
    <w:rsid w:val="00EB3A91"/>
    <w:rsid w:val="00FA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3A53A7"/>
  <w15:chartTrackingRefBased/>
  <w15:docId w15:val="{AB0673DE-EBBC-C14B-9926-3DCDC622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before="180" w:after="240" w:line="480" w:lineRule="auto"/>
        <w:ind w:firstLine="6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0938"/>
    <w:pPr>
      <w:contextualSpacing/>
    </w:pPr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3"/>
    <w:qFormat/>
    <w:rsid w:val="00B57DF0"/>
    <w:pPr>
      <w:keepNext/>
      <w:keepLines/>
      <w:ind w:firstLine="0"/>
      <w:contextualSpacing w:val="0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Kop2">
    <w:name w:val="heading 2"/>
    <w:basedOn w:val="Standaard"/>
    <w:next w:val="Standaard"/>
    <w:link w:val="Kop2Char"/>
    <w:uiPriority w:val="3"/>
    <w:unhideWhenUsed/>
    <w:qFormat/>
    <w:rsid w:val="00B57DF0"/>
    <w:pPr>
      <w:keepNext/>
      <w:keepLines/>
      <w:ind w:firstLine="0"/>
      <w:contextualSpacing w:val="0"/>
      <w:outlineLvl w:val="1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Kop3">
    <w:name w:val="heading 3"/>
    <w:basedOn w:val="Standaard"/>
    <w:next w:val="Standaard"/>
    <w:link w:val="Kop3Char"/>
    <w:uiPriority w:val="3"/>
    <w:unhideWhenUsed/>
    <w:qFormat/>
    <w:rsid w:val="00B57DF0"/>
    <w:pPr>
      <w:keepNext/>
      <w:keepLines/>
      <w:contextualSpacing w:val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Kop4">
    <w:name w:val="heading 4"/>
    <w:basedOn w:val="Standaard"/>
    <w:next w:val="Standaard"/>
    <w:link w:val="Kop4Char"/>
    <w:uiPriority w:val="3"/>
    <w:unhideWhenUsed/>
    <w:qFormat/>
    <w:rsid w:val="00B57DF0"/>
    <w:pPr>
      <w:keepNext/>
      <w:keepLines/>
      <w:contextualSpacing w:val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 w:eastAsia="ja-JP"/>
    </w:rPr>
  </w:style>
  <w:style w:type="paragraph" w:styleId="Kop5">
    <w:name w:val="heading 5"/>
    <w:basedOn w:val="Standaard"/>
    <w:next w:val="Standaard"/>
    <w:link w:val="Kop5Char"/>
    <w:uiPriority w:val="3"/>
    <w:unhideWhenUsed/>
    <w:qFormat/>
    <w:rsid w:val="00B57DF0"/>
    <w:pPr>
      <w:keepNext/>
      <w:keepLines/>
      <w:contextualSpacing w:val="0"/>
      <w:outlineLvl w:val="4"/>
    </w:pPr>
    <w:rPr>
      <w:rFonts w:asciiTheme="majorHAnsi" w:eastAsiaTheme="majorEastAsia" w:hAnsiTheme="majorHAnsi" w:cstheme="majorBidi"/>
      <w:i/>
      <w:iCs/>
      <w:color w:val="000000" w:themeColor="text1"/>
      <w:lang w:val="en-US" w:eastAsia="ja-JP"/>
    </w:rPr>
  </w:style>
  <w:style w:type="paragraph" w:styleId="Kop6">
    <w:name w:val="heading 6"/>
    <w:basedOn w:val="Standaard"/>
    <w:next w:val="Standaard"/>
    <w:link w:val="Kop6Char"/>
    <w:uiPriority w:val="9"/>
    <w:semiHidden/>
    <w:qFormat/>
    <w:rsid w:val="00B57DF0"/>
    <w:pPr>
      <w:keepNext/>
      <w:keepLines/>
      <w:spacing w:before="40"/>
      <w:ind w:firstLine="0"/>
      <w:contextualSpacing w:val="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US" w:eastAsia="ja-JP"/>
    </w:rPr>
  </w:style>
  <w:style w:type="paragraph" w:styleId="Kop7">
    <w:name w:val="heading 7"/>
    <w:basedOn w:val="Standaard"/>
    <w:next w:val="Standaard"/>
    <w:link w:val="Kop7Char"/>
    <w:uiPriority w:val="9"/>
    <w:semiHidden/>
    <w:qFormat/>
    <w:rsid w:val="00B57DF0"/>
    <w:pPr>
      <w:keepNext/>
      <w:keepLines/>
      <w:spacing w:before="40"/>
      <w:ind w:firstLine="0"/>
      <w:contextualSpacing w:val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 w:eastAsia="ja-JP"/>
    </w:rPr>
  </w:style>
  <w:style w:type="paragraph" w:styleId="Kop8">
    <w:name w:val="heading 8"/>
    <w:basedOn w:val="Standaard"/>
    <w:next w:val="Standaard"/>
    <w:link w:val="Kop8Char"/>
    <w:uiPriority w:val="9"/>
    <w:semiHidden/>
    <w:qFormat/>
    <w:rsid w:val="00B57DF0"/>
    <w:pPr>
      <w:keepNext/>
      <w:keepLines/>
      <w:spacing w:before="40"/>
      <w:ind w:firstLine="0"/>
      <w:contextualSpacing w:val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  <w:lang w:val="en-US" w:eastAsia="ja-JP"/>
    </w:rPr>
  </w:style>
  <w:style w:type="paragraph" w:styleId="Kop9">
    <w:name w:val="heading 9"/>
    <w:basedOn w:val="Standaard"/>
    <w:next w:val="Standaard"/>
    <w:link w:val="Kop9Char"/>
    <w:uiPriority w:val="9"/>
    <w:semiHidden/>
    <w:qFormat/>
    <w:rsid w:val="00B57DF0"/>
    <w:pPr>
      <w:keepNext/>
      <w:keepLines/>
      <w:spacing w:before="40"/>
      <w:ind w:firstLine="0"/>
      <w:contextualSpacing w:val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3D-effectenvoortabel1">
    <w:name w:val="Table 3D effects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Standaard"/>
    <w:next w:val="Standaard"/>
    <w:link w:val="AanhefChar"/>
    <w:uiPriority w:val="99"/>
    <w:semiHidden/>
    <w:unhideWhenUsed/>
    <w:rsid w:val="00B57DF0"/>
    <w:pPr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AanhefChar">
    <w:name w:val="Aanhef Char"/>
    <w:basedOn w:val="Standaardalinea-lettertype"/>
    <w:link w:val="Aanhef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Adresenvelop">
    <w:name w:val="envelope address"/>
    <w:basedOn w:val="Standaard"/>
    <w:uiPriority w:val="99"/>
    <w:semiHidden/>
    <w:unhideWhenUsed/>
    <w:rsid w:val="00B57DF0"/>
    <w:pPr>
      <w:framePr w:w="7920" w:h="1980" w:hRule="exact" w:hSpace="180" w:wrap="auto" w:hAnchor="page" w:xAlign="center" w:yAlign="bottom"/>
      <w:spacing w:line="240" w:lineRule="auto"/>
      <w:ind w:left="2880" w:firstLine="0"/>
      <w:contextualSpacing w:val="0"/>
    </w:pPr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paragraph" w:styleId="Afsluiting">
    <w:name w:val="Closing"/>
    <w:basedOn w:val="Standaard"/>
    <w:link w:val="AfsluitingChar"/>
    <w:uiPriority w:val="99"/>
    <w:semiHidden/>
    <w:unhideWhenUsed/>
    <w:rsid w:val="00B57DF0"/>
    <w:pPr>
      <w:spacing w:line="240" w:lineRule="auto"/>
      <w:ind w:left="432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Afzender">
    <w:name w:val="envelope return"/>
    <w:basedOn w:val="Standaard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Theme="majorHAnsi" w:eastAsiaTheme="majorEastAsia" w:hAnsiTheme="majorHAnsi" w:cstheme="majorBidi"/>
      <w:color w:val="000000" w:themeColor="text1"/>
      <w:sz w:val="22"/>
      <w:szCs w:val="20"/>
      <w:lang w:val="en-US" w:eastAsia="ja-JP"/>
    </w:rPr>
  </w:style>
  <w:style w:type="table" w:customStyle="1" w:styleId="APAReport">
    <w:name w:val="APA Report"/>
    <w:basedOn w:val="Standaardtabel"/>
    <w:uiPriority w:val="99"/>
    <w:rsid w:val="00B57DF0"/>
    <w:rPr>
      <w:rFonts w:eastAsiaTheme="minorEastAsia"/>
      <w:color w:val="000000" w:themeColor="text1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="Segoe UI" w:eastAsiaTheme="minorEastAsia" w:hAnsi="Segoe UI" w:cs="Segoe UI"/>
      <w:color w:val="000000" w:themeColor="text1"/>
      <w:sz w:val="22"/>
      <w:szCs w:val="18"/>
      <w:lang w:val="en-US" w:eastAsia="ja-JP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7DF0"/>
    <w:rPr>
      <w:rFonts w:ascii="Segoe UI" w:eastAsiaTheme="minorEastAsia" w:hAnsi="Segoe UI" w:cs="Segoe UI"/>
      <w:color w:val="000000" w:themeColor="text1"/>
      <w:sz w:val="22"/>
      <w:szCs w:val="18"/>
      <w:lang w:val="en-US" w:eastAsia="ja-JP"/>
    </w:rPr>
  </w:style>
  <w:style w:type="paragraph" w:styleId="Berichtkop">
    <w:name w:val="Message Header"/>
    <w:basedOn w:val="Standaard"/>
    <w:link w:val="BerichtkopChar"/>
    <w:uiPriority w:val="99"/>
    <w:semiHidden/>
    <w:unhideWhenUsed/>
    <w:rsid w:val="00B57D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  <w:contextualSpacing w:val="0"/>
    </w:pPr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B57DF0"/>
    <w:rPr>
      <w:rFonts w:asciiTheme="majorHAnsi" w:eastAsiaTheme="majorEastAsia" w:hAnsiTheme="majorHAnsi" w:cstheme="majorBidi"/>
      <w:color w:val="000000" w:themeColor="text1"/>
      <w:shd w:val="pct20" w:color="auto" w:fill="auto"/>
      <w:lang w:val="en-US" w:eastAsia="ja-JP"/>
    </w:rPr>
  </w:style>
  <w:style w:type="paragraph" w:styleId="Bibliografie">
    <w:name w:val="Bibliography"/>
    <w:basedOn w:val="Standaard"/>
    <w:next w:val="Standaard"/>
    <w:uiPriority w:val="37"/>
    <w:unhideWhenUsed/>
    <w:qFormat/>
    <w:rsid w:val="00B57DF0"/>
    <w:pPr>
      <w:ind w:left="720" w:hanging="72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B57DF0"/>
    <w:pPr>
      <w:spacing w:after="200" w:line="240" w:lineRule="auto"/>
      <w:ind w:firstLine="0"/>
      <w:contextualSpacing w:val="0"/>
    </w:pPr>
    <w:rPr>
      <w:rFonts w:asciiTheme="minorHAnsi" w:eastAsiaTheme="minorEastAsia" w:hAnsiTheme="minorHAnsi"/>
      <w:i/>
      <w:iCs/>
      <w:color w:val="44546A" w:themeColor="text2"/>
      <w:sz w:val="22"/>
      <w:szCs w:val="18"/>
      <w:lang w:val="en-US" w:eastAsia="ja-JP"/>
    </w:rPr>
  </w:style>
  <w:style w:type="paragraph" w:styleId="Bloktekst">
    <w:name w:val="Block Text"/>
    <w:basedOn w:val="Standaard"/>
    <w:uiPriority w:val="99"/>
    <w:semiHidden/>
    <w:unhideWhenUsed/>
    <w:rsid w:val="00B57DF0"/>
    <w:pPr>
      <w:pBdr>
        <w:top w:val="single" w:sz="2" w:space="10" w:color="1F3864" w:themeColor="accent1" w:themeShade="80" w:shadow="1"/>
        <w:left w:val="single" w:sz="2" w:space="10" w:color="1F3864" w:themeColor="accent1" w:themeShade="80" w:shadow="1"/>
        <w:bottom w:val="single" w:sz="2" w:space="10" w:color="1F3864" w:themeColor="accent1" w:themeShade="80" w:shadow="1"/>
        <w:right w:val="single" w:sz="2" w:space="10" w:color="1F3864" w:themeColor="accent1" w:themeShade="80" w:shadow="1"/>
      </w:pBdr>
      <w:ind w:left="1152" w:right="1152" w:firstLine="0"/>
      <w:contextualSpacing w:val="0"/>
    </w:pPr>
    <w:rPr>
      <w:rFonts w:asciiTheme="minorHAnsi" w:eastAsiaTheme="minorEastAsia" w:hAnsiTheme="minorHAnsi"/>
      <w:i/>
      <w:iCs/>
      <w:color w:val="1F3864" w:themeColor="accent1" w:themeShade="80"/>
      <w:lang w:val="en-US" w:eastAsia="ja-JP"/>
    </w:rPr>
  </w:style>
  <w:style w:type="paragraph" w:styleId="Bronvermelding">
    <w:name w:val="table of authorities"/>
    <w:basedOn w:val="Standaard"/>
    <w:next w:val="Standaard"/>
    <w:uiPriority w:val="99"/>
    <w:semiHidden/>
    <w:unhideWhenUsed/>
    <w:rsid w:val="00B57DF0"/>
    <w:pPr>
      <w:ind w:left="24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Citaat">
    <w:name w:val="Quote"/>
    <w:basedOn w:val="Standaard"/>
    <w:next w:val="Standaard"/>
    <w:link w:val="CitaatChar"/>
    <w:uiPriority w:val="29"/>
    <w:unhideWhenUsed/>
    <w:qFormat/>
    <w:rsid w:val="00B57DF0"/>
    <w:pPr>
      <w:spacing w:before="200" w:after="160"/>
      <w:ind w:left="864" w:right="864" w:firstLine="0"/>
      <w:contextualSpacing w:val="0"/>
      <w:jc w:val="center"/>
    </w:pPr>
    <w:rPr>
      <w:rFonts w:asciiTheme="minorHAnsi" w:eastAsiaTheme="minorEastAsia" w:hAnsiTheme="minorHAnsi"/>
      <w:i/>
      <w:iCs/>
      <w:color w:val="404040" w:themeColor="text1" w:themeTint="BF"/>
      <w:lang w:val="en-US" w:eastAsia="ja-JP"/>
    </w:rPr>
  </w:style>
  <w:style w:type="character" w:customStyle="1" w:styleId="CitaatChar">
    <w:name w:val="Citaat Char"/>
    <w:basedOn w:val="Standaardalinea-lettertype"/>
    <w:link w:val="Citaat"/>
    <w:uiPriority w:val="29"/>
    <w:rsid w:val="00B57DF0"/>
    <w:rPr>
      <w:rFonts w:eastAsiaTheme="minorEastAsia"/>
      <w:i/>
      <w:iCs/>
      <w:color w:val="404040" w:themeColor="text1" w:themeTint="BF"/>
      <w:lang w:val="en-US" w:eastAsia="ja-JP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B57DF0"/>
    <w:pPr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DatumChar">
    <w:name w:val="Datum Char"/>
    <w:basedOn w:val="Standaardalinea-lettertype"/>
    <w:link w:val="Datum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="Segoe UI" w:eastAsiaTheme="minorEastAsia" w:hAnsi="Segoe UI" w:cs="Segoe UI"/>
      <w:color w:val="000000" w:themeColor="text1"/>
      <w:sz w:val="22"/>
      <w:szCs w:val="16"/>
      <w:lang w:val="en-US" w:eastAsia="ja-JP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B57DF0"/>
    <w:rPr>
      <w:rFonts w:ascii="Segoe UI" w:eastAsiaTheme="minorEastAsia" w:hAnsi="Segoe UI" w:cs="Segoe UI"/>
      <w:color w:val="000000" w:themeColor="text1"/>
      <w:sz w:val="22"/>
      <w:szCs w:val="16"/>
      <w:lang w:val="en-US" w:eastAsia="ja-JP"/>
    </w:rPr>
  </w:style>
  <w:style w:type="table" w:styleId="Donkerelijst">
    <w:name w:val="Dark List"/>
    <w:basedOn w:val="Standaardtabel"/>
    <w:uiPriority w:val="70"/>
    <w:semiHidden/>
    <w:unhideWhenUsed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semiHidden/>
    <w:unhideWhenUsed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onkerelijst-accent2">
    <w:name w:val="Dark List Accent 2"/>
    <w:basedOn w:val="Standaardtabel"/>
    <w:uiPriority w:val="70"/>
    <w:semiHidden/>
    <w:unhideWhenUsed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3">
    <w:name w:val="Dark List Accent 3"/>
    <w:basedOn w:val="Standaardtabel"/>
    <w:uiPriority w:val="70"/>
    <w:semiHidden/>
    <w:unhideWhenUsed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4">
    <w:name w:val="Dark List Accent 4"/>
    <w:basedOn w:val="Standaardtabel"/>
    <w:uiPriority w:val="70"/>
    <w:semiHidden/>
    <w:unhideWhenUsed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5">
    <w:name w:val="Dark List Accent 5"/>
    <w:basedOn w:val="Standaardtabel"/>
    <w:uiPriority w:val="70"/>
    <w:semiHidden/>
    <w:unhideWhenUsed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uidelijkcitaat">
    <w:name w:val="Intense Quote"/>
    <w:basedOn w:val="Standaard"/>
    <w:next w:val="Standaard"/>
    <w:link w:val="DuidelijkcitaatChar"/>
    <w:uiPriority w:val="30"/>
    <w:unhideWhenUsed/>
    <w:qFormat/>
    <w:rsid w:val="00B57DF0"/>
    <w:pPr>
      <w:pBdr>
        <w:top w:val="single" w:sz="4" w:space="10" w:color="1F3864" w:themeColor="accent1" w:themeShade="80"/>
        <w:bottom w:val="single" w:sz="4" w:space="10" w:color="1F3864" w:themeColor="accent1" w:themeShade="80"/>
      </w:pBdr>
      <w:spacing w:before="360" w:after="360"/>
      <w:ind w:left="864" w:right="864" w:firstLine="0"/>
      <w:contextualSpacing w:val="0"/>
      <w:jc w:val="center"/>
    </w:pPr>
    <w:rPr>
      <w:rFonts w:asciiTheme="minorHAnsi" w:eastAsiaTheme="minorEastAsia" w:hAnsiTheme="minorHAnsi"/>
      <w:i/>
      <w:iCs/>
      <w:color w:val="1F3864" w:themeColor="accent1" w:themeShade="80"/>
      <w:lang w:val="en-US" w:eastAsia="ja-JP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57DF0"/>
    <w:rPr>
      <w:rFonts w:eastAsiaTheme="minorEastAsia"/>
      <w:i/>
      <w:iCs/>
      <w:color w:val="1F3864" w:themeColor="accent1" w:themeShade="80"/>
      <w:lang w:val="en-US" w:eastAsia="ja-JP"/>
    </w:rPr>
  </w:style>
  <w:style w:type="paragraph" w:styleId="E-mailhandtekening">
    <w:name w:val="E-mail Signature"/>
    <w:basedOn w:val="Standaard"/>
    <w:link w:val="E-mailhandtekening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table" w:styleId="Eenvoudigetabel1">
    <w:name w:val="Table Simple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Eindnootmarkering">
    <w:name w:val="endnote reference"/>
    <w:basedOn w:val="Standaardalinea-lettertype"/>
    <w:uiPriority w:val="99"/>
    <w:semiHidden/>
    <w:unhideWhenUsed/>
    <w:rsid w:val="00B57DF0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qFormat/>
    <w:rsid w:val="00B57DF0"/>
    <w:pPr>
      <w:spacing w:line="240" w:lineRule="auto"/>
      <w:contextualSpacing w:val="0"/>
    </w:pPr>
    <w:rPr>
      <w:rFonts w:asciiTheme="minorHAnsi" w:eastAsiaTheme="minorEastAsia" w:hAnsiTheme="minorHAnsi"/>
      <w:color w:val="000000" w:themeColor="text1"/>
      <w:sz w:val="22"/>
      <w:szCs w:val="20"/>
      <w:lang w:val="en-US" w:eastAsia="ja-JP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B57DF0"/>
    <w:rPr>
      <w:rFonts w:eastAsiaTheme="minorEastAsia"/>
      <w:color w:val="000000" w:themeColor="text1"/>
      <w:sz w:val="22"/>
      <w:szCs w:val="20"/>
      <w:lang w:val="en-US" w:eastAsia="ja-JP"/>
    </w:rPr>
  </w:style>
  <w:style w:type="table" w:styleId="Elegantetabel">
    <w:name w:val="Table Elegant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Geenafstand">
    <w:name w:val="No Spacing"/>
    <w:aliases w:val="No Indent"/>
    <w:uiPriority w:val="3"/>
    <w:qFormat/>
    <w:rsid w:val="00B57DF0"/>
    <w:rPr>
      <w:rFonts w:eastAsiaTheme="minorEastAsia"/>
      <w:color w:val="000000" w:themeColor="text1"/>
      <w:lang w:val="en-US" w:eastAsia="ja-JP"/>
    </w:rPr>
  </w:style>
  <w:style w:type="table" w:styleId="Gemiddeldraster1">
    <w:name w:val="Medium Grid 1"/>
    <w:basedOn w:val="Standaardtabel"/>
    <w:uiPriority w:val="67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2">
    <w:name w:val="Medium Grid 2"/>
    <w:basedOn w:val="Standaardtabel"/>
    <w:uiPriority w:val="68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earcering1">
    <w:name w:val="Medium Shading 1"/>
    <w:basedOn w:val="Standaardtabel"/>
    <w:uiPriority w:val="6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2">
    <w:name w:val="Medium List 2"/>
    <w:basedOn w:val="Standaardtabel"/>
    <w:uiPriority w:val="66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semiHidden/>
    <w:unhideWhenUsed/>
    <w:rsid w:val="00B57DF0"/>
    <w:pPr>
      <w:ind w:firstLine="720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B57DF0"/>
    <w:rPr>
      <w:color w:val="7B7B7B" w:themeColor="accent3" w:themeShade="BF"/>
      <w:u w:val="single"/>
    </w:rPr>
  </w:style>
  <w:style w:type="paragraph" w:styleId="Handtekening">
    <w:name w:val="Signature"/>
    <w:basedOn w:val="Standaard"/>
    <w:link w:val="HandtekeningChar"/>
    <w:uiPriority w:val="99"/>
    <w:semiHidden/>
    <w:unhideWhenUsed/>
    <w:rsid w:val="00B57DF0"/>
    <w:pPr>
      <w:spacing w:line="240" w:lineRule="auto"/>
      <w:ind w:left="432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character" w:styleId="Hashtag">
    <w:name w:val="Hashtag"/>
    <w:basedOn w:val="Standaardalinea-lettertype"/>
    <w:uiPriority w:val="99"/>
    <w:semiHidden/>
    <w:unhideWhenUsed/>
    <w:rsid w:val="00B57DF0"/>
    <w:rPr>
      <w:color w:val="2B579A"/>
      <w:shd w:val="clear" w:color="auto" w:fill="E6E6E6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="Consolas" w:eastAsiaTheme="minorEastAsia" w:hAnsi="Consolas" w:cs="Consolas"/>
      <w:color w:val="000000" w:themeColor="text1"/>
      <w:sz w:val="22"/>
      <w:szCs w:val="20"/>
      <w:lang w:val="en-US" w:eastAsia="ja-JP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B57DF0"/>
    <w:rPr>
      <w:rFonts w:ascii="Consolas" w:eastAsiaTheme="minorEastAsia" w:hAnsi="Consolas" w:cs="Consolas"/>
      <w:color w:val="000000" w:themeColor="text1"/>
      <w:sz w:val="22"/>
      <w:szCs w:val="20"/>
      <w:lang w:val="en-US" w:eastAsia="ja-JP"/>
    </w:rPr>
  </w:style>
  <w:style w:type="character" w:styleId="HTMLCode">
    <w:name w:val="HTML Code"/>
    <w:basedOn w:val="Standaardalinea-lettertype"/>
    <w:uiPriority w:val="99"/>
    <w:semiHidden/>
    <w:unhideWhenUsed/>
    <w:rsid w:val="00B57DF0"/>
    <w:rPr>
      <w:rFonts w:ascii="Consolas" w:hAnsi="Consolas" w:cs="Consolas"/>
      <w:sz w:val="22"/>
      <w:szCs w:val="20"/>
    </w:rPr>
  </w:style>
  <w:style w:type="character" w:styleId="HTMLDefinition">
    <w:name w:val="HTML Definition"/>
    <w:basedOn w:val="Standaardalinea-lettertype"/>
    <w:uiPriority w:val="99"/>
    <w:semiHidden/>
    <w:unhideWhenUsed/>
    <w:rsid w:val="00B57DF0"/>
    <w:rPr>
      <w:i/>
      <w:iCs/>
    </w:rPr>
  </w:style>
  <w:style w:type="character" w:styleId="HTMLVariable">
    <w:name w:val="HTML Variable"/>
    <w:basedOn w:val="Standaardalinea-lettertype"/>
    <w:uiPriority w:val="99"/>
    <w:semiHidden/>
    <w:unhideWhenUsed/>
    <w:rsid w:val="00B57DF0"/>
    <w:rPr>
      <w:i/>
      <w:iCs/>
    </w:rPr>
  </w:style>
  <w:style w:type="character" w:styleId="HTML-acroniem">
    <w:name w:val="HTML Acronym"/>
    <w:basedOn w:val="Standaardalinea-lettertype"/>
    <w:uiPriority w:val="99"/>
    <w:semiHidden/>
    <w:unhideWhenUsed/>
    <w:rsid w:val="00B57DF0"/>
  </w:style>
  <w:style w:type="paragraph" w:styleId="HTML-adres">
    <w:name w:val="HTML Address"/>
    <w:basedOn w:val="Standaard"/>
    <w:link w:val="HTML-adres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Theme="minorHAnsi" w:eastAsiaTheme="minorEastAsia" w:hAnsiTheme="minorHAnsi"/>
      <w:i/>
      <w:iCs/>
      <w:color w:val="000000" w:themeColor="text1"/>
      <w:lang w:val="en-US" w:eastAsia="ja-JP"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B57DF0"/>
    <w:rPr>
      <w:rFonts w:eastAsiaTheme="minorEastAsia"/>
      <w:i/>
      <w:iCs/>
      <w:color w:val="000000" w:themeColor="text1"/>
      <w:lang w:val="en-US" w:eastAsia="ja-JP"/>
    </w:rPr>
  </w:style>
  <w:style w:type="character" w:styleId="HTML-citaat">
    <w:name w:val="HTML Cite"/>
    <w:basedOn w:val="Standaardalinea-lettertype"/>
    <w:uiPriority w:val="99"/>
    <w:semiHidden/>
    <w:unhideWhenUsed/>
    <w:rsid w:val="00B57DF0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unhideWhenUsed/>
    <w:rsid w:val="00B57DF0"/>
    <w:rPr>
      <w:rFonts w:ascii="Consolas" w:hAnsi="Consolas" w:cs="Consolas"/>
      <w:sz w:val="22"/>
      <w:szCs w:val="20"/>
    </w:rPr>
  </w:style>
  <w:style w:type="character" w:styleId="HTML-toetsenbord">
    <w:name w:val="HTML Keyboard"/>
    <w:basedOn w:val="Standaardalinea-lettertype"/>
    <w:uiPriority w:val="99"/>
    <w:semiHidden/>
    <w:unhideWhenUsed/>
    <w:rsid w:val="00B57DF0"/>
    <w:rPr>
      <w:rFonts w:ascii="Consolas" w:hAnsi="Consolas" w:cs="Consolas"/>
      <w:sz w:val="22"/>
      <w:szCs w:val="20"/>
    </w:rPr>
  </w:style>
  <w:style w:type="character" w:styleId="HTML-voorbeeld">
    <w:name w:val="HTML Sample"/>
    <w:basedOn w:val="Standaardalinea-lettertype"/>
    <w:uiPriority w:val="99"/>
    <w:semiHidden/>
    <w:unhideWhenUsed/>
    <w:rsid w:val="00B57DF0"/>
    <w:rPr>
      <w:rFonts w:ascii="Consolas" w:hAnsi="Consolas" w:cs="Consolas"/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B57DF0"/>
    <w:rPr>
      <w:color w:val="0563C1" w:themeColor="hyperlink"/>
      <w:u w:val="single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24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2">
    <w:name w:val="index 2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48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3">
    <w:name w:val="index 3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72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4">
    <w:name w:val="index 4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96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5">
    <w:name w:val="index 5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120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6">
    <w:name w:val="index 6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144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7">
    <w:name w:val="index 7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168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8">
    <w:name w:val="index 8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192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9">
    <w:name w:val="index 9"/>
    <w:basedOn w:val="Standaard"/>
    <w:next w:val="Standaard"/>
    <w:autoRedefine/>
    <w:uiPriority w:val="99"/>
    <w:semiHidden/>
    <w:unhideWhenUsed/>
    <w:rsid w:val="00B57DF0"/>
    <w:pPr>
      <w:spacing w:line="240" w:lineRule="auto"/>
      <w:ind w:left="216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dexkop">
    <w:name w:val="index heading"/>
    <w:basedOn w:val="Standaard"/>
    <w:next w:val="Index1"/>
    <w:uiPriority w:val="99"/>
    <w:semiHidden/>
    <w:unhideWhenUsed/>
    <w:rsid w:val="00B57DF0"/>
    <w:pPr>
      <w:ind w:firstLine="0"/>
      <w:contextualSpacing w:val="0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Inhopg1">
    <w:name w:val="toc 1"/>
    <w:basedOn w:val="Standaard"/>
    <w:next w:val="Standaard"/>
    <w:autoRedefine/>
    <w:uiPriority w:val="39"/>
    <w:semiHidden/>
    <w:unhideWhenUsed/>
    <w:rsid w:val="00B57DF0"/>
    <w:pPr>
      <w:spacing w:after="10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2">
    <w:name w:val="toc 2"/>
    <w:basedOn w:val="Standaard"/>
    <w:next w:val="Standaard"/>
    <w:autoRedefine/>
    <w:uiPriority w:val="39"/>
    <w:semiHidden/>
    <w:unhideWhenUsed/>
    <w:rsid w:val="00B57DF0"/>
    <w:pPr>
      <w:spacing w:after="100"/>
      <w:ind w:left="24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B57DF0"/>
    <w:pPr>
      <w:spacing w:after="100"/>
      <w:ind w:left="48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B57DF0"/>
    <w:pPr>
      <w:spacing w:after="100"/>
      <w:ind w:left="72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B57DF0"/>
    <w:pPr>
      <w:spacing w:after="100"/>
      <w:ind w:left="96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B57DF0"/>
    <w:pPr>
      <w:spacing w:after="100"/>
      <w:ind w:left="120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B57DF0"/>
    <w:pPr>
      <w:spacing w:after="100"/>
      <w:ind w:left="144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B57DF0"/>
    <w:pPr>
      <w:spacing w:after="100"/>
      <w:ind w:left="168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B57DF0"/>
    <w:pPr>
      <w:spacing w:after="100"/>
      <w:ind w:left="192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styleId="Intensievebenadrukking">
    <w:name w:val="Intense Emphasis"/>
    <w:basedOn w:val="Standaardalinea-lettertype"/>
    <w:uiPriority w:val="21"/>
    <w:unhideWhenUsed/>
    <w:qFormat/>
    <w:rsid w:val="00B57DF0"/>
    <w:rPr>
      <w:i/>
      <w:iCs/>
      <w:color w:val="1F3864" w:themeColor="accent1" w:themeShade="80"/>
    </w:rPr>
  </w:style>
  <w:style w:type="character" w:styleId="Intensieveverwijzing">
    <w:name w:val="Intense Reference"/>
    <w:basedOn w:val="Standaardalinea-lettertype"/>
    <w:uiPriority w:val="32"/>
    <w:unhideWhenUsed/>
    <w:qFormat/>
    <w:rsid w:val="00B57DF0"/>
    <w:rPr>
      <w:b/>
      <w:bCs/>
      <w:caps w:val="0"/>
      <w:smallCaps/>
      <w:color w:val="1F3864" w:themeColor="accent1" w:themeShade="80"/>
      <w:spacing w:val="5"/>
    </w:rPr>
  </w:style>
  <w:style w:type="table" w:styleId="Klassieketabel1">
    <w:name w:val="Table Classic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8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raster">
    <w:name w:val="Colorful Grid"/>
    <w:basedOn w:val="Standaardtabel"/>
    <w:uiPriority w:val="7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earcering">
    <w:name w:val="Colorful Shading"/>
    <w:basedOn w:val="Standaardtabel"/>
    <w:uiPriority w:val="7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tabel1">
    <w:name w:val="Table Colorful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FFFFFF"/>
      <w:lang w:val="en-US" w:eastAsia="ja-JP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Kop1Char">
    <w:name w:val="Kop 1 Char"/>
    <w:basedOn w:val="Standaardalinea-lettertype"/>
    <w:link w:val="Kop1"/>
    <w:uiPriority w:val="3"/>
    <w:rsid w:val="00B57DF0"/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character" w:customStyle="1" w:styleId="Kop2Char">
    <w:name w:val="Kop 2 Char"/>
    <w:basedOn w:val="Standaardalinea-lettertype"/>
    <w:link w:val="Kop2"/>
    <w:uiPriority w:val="3"/>
    <w:rsid w:val="00B57DF0"/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character" w:customStyle="1" w:styleId="Kop3Char">
    <w:name w:val="Kop 3 Char"/>
    <w:basedOn w:val="Standaardalinea-lettertype"/>
    <w:link w:val="Kop3"/>
    <w:uiPriority w:val="3"/>
    <w:rsid w:val="00B57DF0"/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character" w:customStyle="1" w:styleId="Kop4Char">
    <w:name w:val="Kop 4 Char"/>
    <w:basedOn w:val="Standaardalinea-lettertype"/>
    <w:link w:val="Kop4"/>
    <w:uiPriority w:val="3"/>
    <w:rsid w:val="00B57DF0"/>
    <w:rPr>
      <w:rFonts w:asciiTheme="majorHAnsi" w:eastAsiaTheme="majorEastAsia" w:hAnsiTheme="majorHAnsi" w:cstheme="majorBidi"/>
      <w:b/>
      <w:bCs/>
      <w:i/>
      <w:iCs/>
      <w:color w:val="000000" w:themeColor="text1"/>
      <w:lang w:val="en-US" w:eastAsia="ja-JP"/>
    </w:rPr>
  </w:style>
  <w:style w:type="character" w:customStyle="1" w:styleId="Kop5Char">
    <w:name w:val="Kop 5 Char"/>
    <w:basedOn w:val="Standaardalinea-lettertype"/>
    <w:link w:val="Kop5"/>
    <w:uiPriority w:val="3"/>
    <w:rsid w:val="00B57DF0"/>
    <w:rPr>
      <w:rFonts w:asciiTheme="majorHAnsi" w:eastAsiaTheme="majorEastAsia" w:hAnsiTheme="majorHAnsi" w:cstheme="majorBidi"/>
      <w:i/>
      <w:iCs/>
      <w:color w:val="000000" w:themeColor="text1"/>
      <w:lang w:val="en-US" w:eastAsia="ja-JP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57DF0"/>
    <w:rPr>
      <w:rFonts w:asciiTheme="majorHAnsi" w:eastAsiaTheme="majorEastAsia" w:hAnsiTheme="majorHAnsi" w:cstheme="majorBidi"/>
      <w:color w:val="1F3763" w:themeColor="accent1" w:themeShade="7F"/>
      <w:lang w:val="en-US" w:eastAsia="ja-JP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57DF0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ja-JP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57DF0"/>
    <w:rPr>
      <w:rFonts w:asciiTheme="majorHAnsi" w:eastAsiaTheme="majorEastAsia" w:hAnsiTheme="majorHAnsi" w:cstheme="majorBidi"/>
      <w:color w:val="272727" w:themeColor="text1" w:themeTint="D8"/>
      <w:sz w:val="22"/>
      <w:szCs w:val="21"/>
      <w:lang w:val="en-US" w:eastAsia="ja-JP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57DF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  <w:lang w:val="en-US" w:eastAsia="ja-JP"/>
    </w:rPr>
  </w:style>
  <w:style w:type="paragraph" w:styleId="Kopbronvermelding">
    <w:name w:val="toa heading"/>
    <w:basedOn w:val="Standaard"/>
    <w:next w:val="Standaard"/>
    <w:uiPriority w:val="99"/>
    <w:semiHidden/>
    <w:unhideWhenUsed/>
    <w:rsid w:val="00B57DF0"/>
    <w:pPr>
      <w:spacing w:before="120"/>
      <w:ind w:firstLine="0"/>
      <w:contextualSpacing w:val="0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B57DF0"/>
    <w:pPr>
      <w:spacing w:before="240"/>
      <w:ind w:firstLine="720"/>
      <w:jc w:val="left"/>
      <w:outlineLvl w:val="9"/>
    </w:pPr>
    <w:rPr>
      <w:b w:val="0"/>
      <w:bCs w:val="0"/>
      <w:color w:val="1F3864" w:themeColor="accent1" w:themeShade="80"/>
      <w:sz w:val="32"/>
      <w:szCs w:val="32"/>
    </w:rPr>
  </w:style>
  <w:style w:type="paragraph" w:styleId="Koptekst">
    <w:name w:val="header"/>
    <w:basedOn w:val="Standaard"/>
    <w:link w:val="KoptekstChar"/>
    <w:uiPriority w:val="99"/>
    <w:unhideWhenUsed/>
    <w:qFormat/>
    <w:rsid w:val="00B57DF0"/>
    <w:pPr>
      <w:spacing w:line="240" w:lineRule="auto"/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KoptekstChar">
    <w:name w:val="Koptekst Char"/>
    <w:basedOn w:val="Standaardalinea-lettertype"/>
    <w:link w:val="Koptekst"/>
    <w:uiPriority w:val="99"/>
    <w:rsid w:val="00B57DF0"/>
    <w:rPr>
      <w:rFonts w:eastAsiaTheme="minorEastAsia"/>
      <w:color w:val="000000" w:themeColor="text1"/>
      <w:lang w:val="en-US" w:eastAsia="ja-JP"/>
    </w:rPr>
  </w:style>
  <w:style w:type="table" w:styleId="Lichtraster">
    <w:name w:val="Light Grid"/>
    <w:basedOn w:val="Standaardtabel"/>
    <w:uiPriority w:val="6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chtraster-accent2">
    <w:name w:val="Light Grid Accent 2"/>
    <w:basedOn w:val="Standaardtabel"/>
    <w:uiPriority w:val="6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chtraster-accent3">
    <w:name w:val="Light Grid Accent 3"/>
    <w:basedOn w:val="Standaardtabel"/>
    <w:uiPriority w:val="6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4">
    <w:name w:val="Light Grid Accent 4"/>
    <w:basedOn w:val="Standaardtabel"/>
    <w:uiPriority w:val="6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5">
    <w:name w:val="Light Grid Accent 5"/>
    <w:basedOn w:val="Standaardtabel"/>
    <w:uiPriority w:val="6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chtraster-accent6">
    <w:name w:val="Light Grid Accent 6"/>
    <w:basedOn w:val="Standaardtabel"/>
    <w:uiPriority w:val="62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earcering">
    <w:name w:val="Light Shading"/>
    <w:basedOn w:val="Standaardtabel"/>
    <w:uiPriority w:val="60"/>
    <w:semiHidden/>
    <w:unhideWhenUsed/>
    <w:rsid w:val="00B57DF0"/>
    <w:pPr>
      <w:ind w:firstLine="720"/>
    </w:pPr>
    <w:rPr>
      <w:rFonts w:eastAsiaTheme="minorEastAsia"/>
      <w:color w:val="000000" w:themeColor="text1" w:themeShade="BF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semiHidden/>
    <w:unhideWhenUsed/>
    <w:rsid w:val="00B57DF0"/>
    <w:pPr>
      <w:ind w:firstLine="720"/>
    </w:pPr>
    <w:rPr>
      <w:rFonts w:eastAsiaTheme="minorEastAsia"/>
      <w:color w:val="2F5496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semiHidden/>
    <w:unhideWhenUsed/>
    <w:rsid w:val="00B57DF0"/>
    <w:pPr>
      <w:ind w:firstLine="720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semiHidden/>
    <w:unhideWhenUsed/>
    <w:rsid w:val="00B57DF0"/>
    <w:pPr>
      <w:ind w:firstLine="720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semiHidden/>
    <w:unhideWhenUsed/>
    <w:rsid w:val="00B57DF0"/>
    <w:pPr>
      <w:ind w:firstLine="720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semiHidden/>
    <w:unhideWhenUsed/>
    <w:rsid w:val="00B57DF0"/>
    <w:pPr>
      <w:ind w:firstLine="720"/>
    </w:pPr>
    <w:rPr>
      <w:rFonts w:eastAsiaTheme="minorEastAsia"/>
      <w:color w:val="2E74B5" w:themeColor="accent5" w:themeShade="BF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semiHidden/>
    <w:unhideWhenUsed/>
    <w:rsid w:val="00B57DF0"/>
    <w:pPr>
      <w:ind w:firstLine="720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chtelijst">
    <w:name w:val="Light List"/>
    <w:basedOn w:val="Standaardtabel"/>
    <w:uiPriority w:val="6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chtelijst-accent2">
    <w:name w:val="Light List Accent 2"/>
    <w:basedOn w:val="Standaardtabel"/>
    <w:uiPriority w:val="6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lijst-accent3">
    <w:name w:val="Light List Accent 3"/>
    <w:basedOn w:val="Standaardtabel"/>
    <w:uiPriority w:val="6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chtelijst-accent4">
    <w:name w:val="Light List Accent 4"/>
    <w:basedOn w:val="Standaardtabel"/>
    <w:uiPriority w:val="6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5">
    <w:name w:val="Light List Accent 5"/>
    <w:basedOn w:val="Standaardtabel"/>
    <w:uiPriority w:val="6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chtelijst-accent6">
    <w:name w:val="Light List Accent 6"/>
    <w:basedOn w:val="Standaardtabel"/>
    <w:uiPriority w:val="61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paragraph" w:styleId="Lijst">
    <w:name w:val="List"/>
    <w:basedOn w:val="Standaard"/>
    <w:uiPriority w:val="99"/>
    <w:semiHidden/>
    <w:unhideWhenUsed/>
    <w:rsid w:val="00B57DF0"/>
    <w:pPr>
      <w:ind w:left="36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2">
    <w:name w:val="List 2"/>
    <w:basedOn w:val="Standaard"/>
    <w:uiPriority w:val="99"/>
    <w:semiHidden/>
    <w:unhideWhenUsed/>
    <w:rsid w:val="00B57DF0"/>
    <w:pPr>
      <w:ind w:left="72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3">
    <w:name w:val="List 3"/>
    <w:basedOn w:val="Standaard"/>
    <w:uiPriority w:val="99"/>
    <w:semiHidden/>
    <w:unhideWhenUsed/>
    <w:rsid w:val="00B57DF0"/>
    <w:pPr>
      <w:ind w:left="108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4">
    <w:name w:val="List 4"/>
    <w:basedOn w:val="Standaard"/>
    <w:uiPriority w:val="99"/>
    <w:semiHidden/>
    <w:unhideWhenUsed/>
    <w:rsid w:val="00B57DF0"/>
    <w:pPr>
      <w:ind w:left="144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5">
    <w:name w:val="List 5"/>
    <w:basedOn w:val="Standaard"/>
    <w:uiPriority w:val="99"/>
    <w:semiHidden/>
    <w:unhideWhenUsed/>
    <w:rsid w:val="00B57DF0"/>
    <w:pPr>
      <w:ind w:left="180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metafbeeldingen">
    <w:name w:val="table of figures"/>
    <w:basedOn w:val="Standaard"/>
    <w:next w:val="Standaard"/>
    <w:uiPriority w:val="99"/>
    <w:semiHidden/>
    <w:unhideWhenUsed/>
    <w:rsid w:val="00B57DF0"/>
    <w:pPr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opsomteken">
    <w:name w:val="List Bullet"/>
    <w:basedOn w:val="Standaard"/>
    <w:uiPriority w:val="9"/>
    <w:unhideWhenUsed/>
    <w:qFormat/>
    <w:rsid w:val="00B57DF0"/>
    <w:pPr>
      <w:numPr>
        <w:numId w:val="2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opsomteken2">
    <w:name w:val="List Bullet 2"/>
    <w:basedOn w:val="Standaard"/>
    <w:uiPriority w:val="99"/>
    <w:semiHidden/>
    <w:unhideWhenUsed/>
    <w:rsid w:val="00B57DF0"/>
    <w:pPr>
      <w:numPr>
        <w:numId w:val="4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opsomteken3">
    <w:name w:val="List Bullet 3"/>
    <w:basedOn w:val="Standaard"/>
    <w:uiPriority w:val="99"/>
    <w:semiHidden/>
    <w:unhideWhenUsed/>
    <w:rsid w:val="00B57DF0"/>
    <w:pPr>
      <w:numPr>
        <w:numId w:val="6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opsomteken4">
    <w:name w:val="List Bullet 4"/>
    <w:basedOn w:val="Standaard"/>
    <w:uiPriority w:val="99"/>
    <w:semiHidden/>
    <w:unhideWhenUsed/>
    <w:rsid w:val="00B57DF0"/>
    <w:pPr>
      <w:numPr>
        <w:numId w:val="8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opsomteken5">
    <w:name w:val="List Bullet 5"/>
    <w:basedOn w:val="Standaard"/>
    <w:uiPriority w:val="99"/>
    <w:semiHidden/>
    <w:unhideWhenUsed/>
    <w:rsid w:val="00B57DF0"/>
    <w:pPr>
      <w:numPr>
        <w:numId w:val="10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alinea">
    <w:name w:val="List Paragraph"/>
    <w:basedOn w:val="Standaard"/>
    <w:uiPriority w:val="34"/>
    <w:unhideWhenUsed/>
    <w:qFormat/>
    <w:rsid w:val="00B57DF0"/>
    <w:pPr>
      <w:ind w:left="72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nummering">
    <w:name w:val="List Number"/>
    <w:basedOn w:val="Standaard"/>
    <w:uiPriority w:val="9"/>
    <w:unhideWhenUsed/>
    <w:qFormat/>
    <w:rsid w:val="00B57DF0"/>
    <w:pPr>
      <w:numPr>
        <w:numId w:val="12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nummering2">
    <w:name w:val="List Number 2"/>
    <w:basedOn w:val="Standaard"/>
    <w:uiPriority w:val="99"/>
    <w:semiHidden/>
    <w:unhideWhenUsed/>
    <w:rsid w:val="00B57DF0"/>
    <w:pPr>
      <w:numPr>
        <w:numId w:val="14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nummering3">
    <w:name w:val="List Number 3"/>
    <w:basedOn w:val="Standaard"/>
    <w:uiPriority w:val="99"/>
    <w:semiHidden/>
    <w:unhideWhenUsed/>
    <w:rsid w:val="00B57DF0"/>
    <w:pPr>
      <w:numPr>
        <w:numId w:val="16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nummering4">
    <w:name w:val="List Number 4"/>
    <w:basedOn w:val="Standaard"/>
    <w:uiPriority w:val="99"/>
    <w:semiHidden/>
    <w:unhideWhenUsed/>
    <w:rsid w:val="00B57DF0"/>
    <w:pPr>
      <w:numPr>
        <w:numId w:val="18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nummering5">
    <w:name w:val="List Number 5"/>
    <w:basedOn w:val="Standaard"/>
    <w:uiPriority w:val="99"/>
    <w:semiHidden/>
    <w:unhideWhenUsed/>
    <w:rsid w:val="00B57DF0"/>
    <w:pPr>
      <w:numPr>
        <w:numId w:val="20"/>
      </w:numPr>
    </w:pPr>
    <w:rPr>
      <w:rFonts w:asciiTheme="minorHAnsi" w:eastAsiaTheme="minorEastAsia" w:hAnsiTheme="minorHAnsi"/>
      <w:color w:val="000000" w:themeColor="text1"/>
      <w:lang w:val="en-US" w:eastAsia="ja-JP"/>
    </w:rPr>
  </w:style>
  <w:style w:type="table" w:styleId="Lijsttabel1licht">
    <w:name w:val="List Table 1 Light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1">
    <w:name w:val="List Table 1 Light Accent 1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jsttabel1licht-Accent2">
    <w:name w:val="List Table 1 Light Accent 2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jsttabel1licht-Accent3">
    <w:name w:val="List Table 1 Light Accent 3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1licht-Accent4">
    <w:name w:val="List Table 1 Light Accent 4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jsttabel1licht-Accent5">
    <w:name w:val="List Table 1 Light Accent 5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jsttabel1licht-Accent6">
    <w:name w:val="List Table 1 Light Accent 6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2">
    <w:name w:val="List Table 2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2-Accent1">
    <w:name w:val="List Table 2 Accent 1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jsttabel2-Accent2">
    <w:name w:val="List Table 2 Accent 2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jsttabel2-Accent3">
    <w:name w:val="List Table 2 Accent 3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2-Accent4">
    <w:name w:val="List Table 2 Accent 4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jsttabel2-Accent5">
    <w:name w:val="List Table 2 Accent 5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jsttabel2-Accent6">
    <w:name w:val="List Table 2 Accent 6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3">
    <w:name w:val="List Table 3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-Accent1">
    <w:name w:val="List Table 4 Accent 1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jsttabel4-Accent2">
    <w:name w:val="List Table 4 Accent 2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jsttabel4-Accent3">
    <w:name w:val="List Table 4 Accent 3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4-Accent4">
    <w:name w:val="List Table 4 Accent 4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jsttabel4-Accent5">
    <w:name w:val="List Table 4 Accent 5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jsttabel4-Accent6">
    <w:name w:val="List Table 4 Accent 6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5donker">
    <w:name w:val="List Table 5 Dark"/>
    <w:basedOn w:val="Standaardtabel"/>
    <w:uiPriority w:val="5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5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5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5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5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5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50"/>
    <w:rsid w:val="00B57DF0"/>
    <w:pPr>
      <w:ind w:firstLine="720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51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51"/>
    <w:rsid w:val="00B57DF0"/>
    <w:pPr>
      <w:ind w:firstLine="720"/>
    </w:pPr>
    <w:rPr>
      <w:rFonts w:eastAsiaTheme="minorEastAsia"/>
      <w:color w:val="2F5496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51"/>
    <w:rsid w:val="00B57DF0"/>
    <w:pPr>
      <w:ind w:firstLine="720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51"/>
    <w:rsid w:val="00B57DF0"/>
    <w:pPr>
      <w:ind w:firstLine="720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51"/>
    <w:rsid w:val="00B57DF0"/>
    <w:pPr>
      <w:ind w:firstLine="720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51"/>
    <w:rsid w:val="00B57DF0"/>
    <w:pPr>
      <w:ind w:firstLine="720"/>
    </w:pPr>
    <w:rPr>
      <w:rFonts w:eastAsiaTheme="minorEastAsia"/>
      <w:color w:val="2E74B5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51"/>
    <w:rsid w:val="00B57DF0"/>
    <w:pPr>
      <w:ind w:firstLine="720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7kleurrijk">
    <w:name w:val="List Table 7 Colorful"/>
    <w:basedOn w:val="Standaardtabel"/>
    <w:uiPriority w:val="52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52"/>
    <w:rsid w:val="00B57DF0"/>
    <w:pPr>
      <w:ind w:firstLine="720"/>
    </w:pPr>
    <w:rPr>
      <w:rFonts w:eastAsiaTheme="minorEastAsia"/>
      <w:color w:val="2F5496" w:themeColor="accent1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52"/>
    <w:rsid w:val="00B57DF0"/>
    <w:pPr>
      <w:ind w:firstLine="720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52"/>
    <w:rsid w:val="00B57DF0"/>
    <w:pPr>
      <w:ind w:firstLine="720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52"/>
    <w:rsid w:val="00B57DF0"/>
    <w:pPr>
      <w:ind w:firstLine="720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52"/>
    <w:rsid w:val="00B57DF0"/>
    <w:pPr>
      <w:ind w:firstLine="720"/>
    </w:pPr>
    <w:rPr>
      <w:rFonts w:eastAsiaTheme="minorEastAsia"/>
      <w:color w:val="2E74B5" w:themeColor="accent5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52"/>
    <w:rsid w:val="00B57DF0"/>
    <w:pPr>
      <w:ind w:firstLine="720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jstvoortzetting">
    <w:name w:val="List Continue"/>
    <w:basedOn w:val="Standaard"/>
    <w:uiPriority w:val="99"/>
    <w:semiHidden/>
    <w:unhideWhenUsed/>
    <w:rsid w:val="00B57DF0"/>
    <w:pPr>
      <w:spacing w:after="120"/>
      <w:ind w:left="36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voortzetting2">
    <w:name w:val="List Continue 2"/>
    <w:basedOn w:val="Standaard"/>
    <w:uiPriority w:val="99"/>
    <w:semiHidden/>
    <w:unhideWhenUsed/>
    <w:rsid w:val="00B57DF0"/>
    <w:pPr>
      <w:spacing w:after="120"/>
      <w:ind w:left="72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voortzetting3">
    <w:name w:val="List Continue 3"/>
    <w:basedOn w:val="Standaard"/>
    <w:uiPriority w:val="99"/>
    <w:semiHidden/>
    <w:unhideWhenUsed/>
    <w:rsid w:val="00B57DF0"/>
    <w:pPr>
      <w:spacing w:after="120"/>
      <w:ind w:left="108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voortzetting4">
    <w:name w:val="List Continue 4"/>
    <w:basedOn w:val="Standaard"/>
    <w:uiPriority w:val="99"/>
    <w:semiHidden/>
    <w:unhideWhenUsed/>
    <w:rsid w:val="00B57DF0"/>
    <w:pPr>
      <w:spacing w:after="120"/>
      <w:ind w:left="144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Lijstvoortzetting5">
    <w:name w:val="List Continue 5"/>
    <w:basedOn w:val="Standaard"/>
    <w:uiPriority w:val="99"/>
    <w:semiHidden/>
    <w:unhideWhenUsed/>
    <w:rsid w:val="00B57DF0"/>
    <w:pPr>
      <w:spacing w:after="120"/>
      <w:ind w:left="1800"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paragraph" w:styleId="Macrotekst">
    <w:name w:val="macro"/>
    <w:link w:val="MacrotekstChar"/>
    <w:uiPriority w:val="99"/>
    <w:semiHidden/>
    <w:unhideWhenUsed/>
    <w:rsid w:val="00B57D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EastAsia" w:hAnsi="Consolas" w:cs="Consolas"/>
      <w:color w:val="000000" w:themeColor="text1"/>
      <w:kern w:val="24"/>
      <w:sz w:val="22"/>
      <w:szCs w:val="20"/>
      <w:lang w:val="en-US" w:eastAsia="ja-JP"/>
    </w:rPr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B57DF0"/>
    <w:rPr>
      <w:rFonts w:ascii="Consolas" w:eastAsiaTheme="minorEastAsia" w:hAnsi="Consolas" w:cs="Consolas"/>
      <w:color w:val="000000" w:themeColor="text1"/>
      <w:kern w:val="24"/>
      <w:sz w:val="22"/>
      <w:szCs w:val="20"/>
      <w:lang w:val="en-US" w:eastAsia="ja-JP"/>
    </w:rPr>
  </w:style>
  <w:style w:type="character" w:styleId="Nadruk">
    <w:name w:val="Emphasis"/>
    <w:basedOn w:val="Standaardalinea-lettertype"/>
    <w:uiPriority w:val="3"/>
    <w:unhideWhenUsed/>
    <w:qFormat/>
    <w:rsid w:val="00B57DF0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B57DF0"/>
    <w:pPr>
      <w:ind w:firstLine="0"/>
      <w:contextualSpacing w:val="0"/>
    </w:pPr>
    <w:rPr>
      <w:rFonts w:eastAsiaTheme="minorEastAsia" w:cs="Times New Roman"/>
      <w:color w:val="000000" w:themeColor="text1"/>
      <w:lang w:val="en-US" w:eastAsia="ja-JP"/>
    </w:rPr>
  </w:style>
  <w:style w:type="paragraph" w:styleId="Notitiekop">
    <w:name w:val="Note Heading"/>
    <w:basedOn w:val="Standaard"/>
    <w:next w:val="Standaard"/>
    <w:link w:val="Notitiekop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Ondertitel">
    <w:name w:val="Subtitle"/>
    <w:basedOn w:val="Standaard"/>
    <w:link w:val="OndertitelChar"/>
    <w:uiPriority w:val="18"/>
    <w:unhideWhenUsed/>
    <w:qFormat/>
    <w:rsid w:val="00B57DF0"/>
    <w:pPr>
      <w:numPr>
        <w:ilvl w:val="1"/>
      </w:numPr>
      <w:spacing w:line="240" w:lineRule="auto"/>
      <w:ind w:firstLine="720"/>
      <w:contextualSpacing w:val="0"/>
    </w:pPr>
    <w:rPr>
      <w:rFonts w:asciiTheme="minorHAnsi" w:eastAsiaTheme="minorEastAsia" w:hAnsiTheme="minorHAnsi"/>
      <w:caps/>
      <w:color w:val="44546A" w:themeColor="text2"/>
      <w:szCs w:val="22"/>
      <w:lang w:val="en-US" w:eastAsia="ja-JP"/>
    </w:rPr>
  </w:style>
  <w:style w:type="character" w:customStyle="1" w:styleId="OndertitelChar">
    <w:name w:val="Ondertitel Char"/>
    <w:basedOn w:val="Standaardalinea-lettertype"/>
    <w:link w:val="Ondertitel"/>
    <w:uiPriority w:val="18"/>
    <w:rsid w:val="00B57DF0"/>
    <w:rPr>
      <w:rFonts w:eastAsiaTheme="minorEastAsia"/>
      <w:caps/>
      <w:color w:val="44546A" w:themeColor="text2"/>
      <w:szCs w:val="22"/>
      <w:lang w:val="en-US" w:eastAsia="ja-JP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Theme="minorHAnsi" w:eastAsiaTheme="minorEastAsia" w:hAnsiTheme="minorHAnsi"/>
      <w:color w:val="000000" w:themeColor="text1"/>
      <w:sz w:val="22"/>
      <w:szCs w:val="20"/>
      <w:lang w:val="en-US" w:eastAsia="ja-JP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57DF0"/>
    <w:rPr>
      <w:rFonts w:eastAsiaTheme="minorEastAsia"/>
      <w:color w:val="000000" w:themeColor="text1"/>
      <w:sz w:val="22"/>
      <w:szCs w:val="20"/>
      <w:lang w:val="en-US" w:eastAsia="ja-JP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7D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7DF0"/>
    <w:rPr>
      <w:rFonts w:eastAsiaTheme="minorEastAsia"/>
      <w:b/>
      <w:bCs/>
      <w:color w:val="000000" w:themeColor="text1"/>
      <w:sz w:val="22"/>
      <w:szCs w:val="20"/>
      <w:lang w:val="en-US" w:eastAsia="ja-JP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57DF0"/>
    <w:rPr>
      <w:color w:val="595959" w:themeColor="text1" w:themeTint="A6"/>
      <w:shd w:val="clear" w:color="auto" w:fill="E6E6E6"/>
    </w:rPr>
  </w:style>
  <w:style w:type="table" w:styleId="Onopgemaaktetabel1">
    <w:name w:val="Plain Table 1"/>
    <w:basedOn w:val="Standaardtabel"/>
    <w:uiPriority w:val="41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aginanummer">
    <w:name w:val="page number"/>
    <w:basedOn w:val="Standaardalinea-lettertype"/>
    <w:uiPriority w:val="99"/>
    <w:semiHidden/>
    <w:unhideWhenUsed/>
    <w:rsid w:val="00B57DF0"/>
  </w:style>
  <w:style w:type="paragraph" w:styleId="Plattetekst">
    <w:name w:val="Body Text"/>
    <w:basedOn w:val="Standaard"/>
    <w:link w:val="PlattetekstChar"/>
    <w:unhideWhenUsed/>
    <w:qFormat/>
    <w:rsid w:val="00B57DF0"/>
    <w:pPr>
      <w:spacing w:after="120"/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PlattetekstChar">
    <w:name w:val="Platte tekst Char"/>
    <w:basedOn w:val="Standaardalinea-lettertype"/>
    <w:link w:val="Plattetekst"/>
    <w:rsid w:val="00B57DF0"/>
    <w:rPr>
      <w:rFonts w:eastAsiaTheme="minorEastAsia"/>
      <w:color w:val="000000" w:themeColor="text1"/>
      <w:lang w:val="en-US" w:eastAsia="ja-JP"/>
    </w:rPr>
  </w:style>
  <w:style w:type="paragraph" w:styleId="Plattetekst2">
    <w:name w:val="Body Text 2"/>
    <w:basedOn w:val="Standaard"/>
    <w:link w:val="Plattetekst2Char"/>
    <w:uiPriority w:val="99"/>
    <w:semiHidden/>
    <w:unhideWhenUsed/>
    <w:rsid w:val="00B57DF0"/>
    <w:pPr>
      <w:spacing w:after="120"/>
      <w:ind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Plattetekst3">
    <w:name w:val="Body Text 3"/>
    <w:basedOn w:val="Standaard"/>
    <w:link w:val="Plattetekst3Char"/>
    <w:uiPriority w:val="99"/>
    <w:semiHidden/>
    <w:unhideWhenUsed/>
    <w:rsid w:val="00B57DF0"/>
    <w:pPr>
      <w:spacing w:after="120"/>
      <w:ind w:firstLine="0"/>
      <w:contextualSpacing w:val="0"/>
    </w:pPr>
    <w:rPr>
      <w:rFonts w:asciiTheme="minorHAnsi" w:eastAsiaTheme="minorEastAsia" w:hAnsiTheme="minorHAnsi"/>
      <w:color w:val="000000" w:themeColor="text1"/>
      <w:sz w:val="22"/>
      <w:szCs w:val="16"/>
      <w:lang w:val="en-US" w:eastAsia="ja-JP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B57DF0"/>
    <w:rPr>
      <w:rFonts w:eastAsiaTheme="minorEastAsia"/>
      <w:color w:val="000000" w:themeColor="text1"/>
      <w:sz w:val="22"/>
      <w:szCs w:val="16"/>
      <w:lang w:val="en-US" w:eastAsia="ja-JP"/>
    </w:rPr>
  </w:style>
  <w:style w:type="paragraph" w:styleId="Platteteksteersteinspringing">
    <w:name w:val="Body Text First Indent"/>
    <w:basedOn w:val="Plattetekst"/>
    <w:link w:val="PlatteteksteersteinspringingChar"/>
    <w:uiPriority w:val="99"/>
    <w:semiHidden/>
    <w:unhideWhenUsed/>
    <w:rsid w:val="00B57DF0"/>
    <w:pPr>
      <w:spacing w:after="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Plattetekstinspringen">
    <w:name w:val="Body Text Indent"/>
    <w:basedOn w:val="Standaard"/>
    <w:link w:val="PlattetekstinspringenChar"/>
    <w:uiPriority w:val="99"/>
    <w:semiHidden/>
    <w:unhideWhenUsed/>
    <w:rsid w:val="00B57DF0"/>
    <w:pPr>
      <w:spacing w:after="120"/>
      <w:ind w:left="36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Platteteksteersteinspringing2">
    <w:name w:val="Body Text First Indent 2"/>
    <w:basedOn w:val="Plattetekstinspringen"/>
    <w:link w:val="Platteteksteersteinspringing2Char"/>
    <w:uiPriority w:val="99"/>
    <w:semiHidden/>
    <w:unhideWhenUsed/>
    <w:rsid w:val="00B57DF0"/>
    <w:pPr>
      <w:spacing w:after="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Plattetekstinspringen2">
    <w:name w:val="Body Text Indent 2"/>
    <w:basedOn w:val="Standaard"/>
    <w:link w:val="Plattetekstinspringen2Char"/>
    <w:uiPriority w:val="99"/>
    <w:semiHidden/>
    <w:unhideWhenUsed/>
    <w:rsid w:val="00B57DF0"/>
    <w:pPr>
      <w:spacing w:after="120"/>
      <w:ind w:left="36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B57DF0"/>
    <w:rPr>
      <w:rFonts w:eastAsiaTheme="minorEastAsia"/>
      <w:color w:val="000000" w:themeColor="text1"/>
      <w:lang w:val="en-US" w:eastAsia="ja-JP"/>
    </w:rPr>
  </w:style>
  <w:style w:type="paragraph" w:styleId="Plattetekstinspringen3">
    <w:name w:val="Body Text Indent 3"/>
    <w:basedOn w:val="Standaard"/>
    <w:link w:val="Plattetekstinspringen3Char"/>
    <w:uiPriority w:val="99"/>
    <w:semiHidden/>
    <w:unhideWhenUsed/>
    <w:rsid w:val="00B57DF0"/>
    <w:pPr>
      <w:spacing w:after="120"/>
      <w:ind w:left="360" w:firstLine="0"/>
      <w:contextualSpacing w:val="0"/>
    </w:pPr>
    <w:rPr>
      <w:rFonts w:asciiTheme="minorHAnsi" w:eastAsiaTheme="minorEastAsia" w:hAnsiTheme="minorHAnsi"/>
      <w:color w:val="000000" w:themeColor="text1"/>
      <w:sz w:val="22"/>
      <w:szCs w:val="16"/>
      <w:lang w:val="en-US" w:eastAsia="ja-JP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B57DF0"/>
    <w:rPr>
      <w:rFonts w:eastAsiaTheme="minorEastAsia"/>
      <w:color w:val="000000" w:themeColor="text1"/>
      <w:sz w:val="22"/>
      <w:szCs w:val="16"/>
      <w:lang w:val="en-US" w:eastAsia="ja-JP"/>
    </w:rPr>
  </w:style>
  <w:style w:type="table" w:styleId="Professioneletabel">
    <w:name w:val="Table Professional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Rastertabel1licht">
    <w:name w:val="Grid Table 1 Light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46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-Accent1">
    <w:name w:val="Grid Table 2 Accent 1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astertabel2-Accent2">
    <w:name w:val="Grid Table 2 Accent 2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astertabel2-Accent3">
    <w:name w:val="Grid Table 2 Accent 3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2-Accent4">
    <w:name w:val="Grid Table 2 Accent 4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astertabel2-Accent5">
    <w:name w:val="Grid Table 2 Accent 5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astertabel2-Accent6">
    <w:name w:val="Grid Table 2 Accent 6"/>
    <w:basedOn w:val="Standaardtabel"/>
    <w:uiPriority w:val="47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astertabel3">
    <w:name w:val="Grid Table 3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48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astertabel4">
    <w:name w:val="Grid Table 4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1">
    <w:name w:val="Grid Table 4 Accent 1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astertabel4-Accent2">
    <w:name w:val="Grid Table 4 Accent 2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astertabel4-Accent3">
    <w:name w:val="Grid Table 4 Accent 3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4-Accent4">
    <w:name w:val="Grid Table 4 Accent 4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astertabel4-Accent5">
    <w:name w:val="Grid Table 4 Accent 5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astertabel4-Accent6">
    <w:name w:val="Grid Table 4 Accent 6"/>
    <w:basedOn w:val="Standaardtabel"/>
    <w:uiPriority w:val="4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astertabel5donker">
    <w:name w:val="Grid Table 5 Dark"/>
    <w:basedOn w:val="Standaardtabel"/>
    <w:uiPriority w:val="5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astertabel5donker-Accent1">
    <w:name w:val="Grid Table 5 Dark Accent 1"/>
    <w:basedOn w:val="Standaardtabel"/>
    <w:uiPriority w:val="5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Rastertabel5donker-Accent2">
    <w:name w:val="Grid Table 5 Dark Accent 2"/>
    <w:basedOn w:val="Standaardtabel"/>
    <w:uiPriority w:val="5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astertabel5donker-Accent3">
    <w:name w:val="Grid Table 5 Dark Accent 3"/>
    <w:basedOn w:val="Standaardtabel"/>
    <w:uiPriority w:val="5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astertabel5donker-Accent4">
    <w:name w:val="Grid Table 5 Dark Accent 4"/>
    <w:basedOn w:val="Standaardtabel"/>
    <w:uiPriority w:val="5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astertabel5donker-Accent5">
    <w:name w:val="Grid Table 5 Dark Accent 5"/>
    <w:basedOn w:val="Standaardtabel"/>
    <w:uiPriority w:val="5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Rastertabel5donker-Accent6">
    <w:name w:val="Grid Table 5 Dark Accent 6"/>
    <w:basedOn w:val="Standaardtabel"/>
    <w:uiPriority w:val="5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astertabel6kleurrijk">
    <w:name w:val="Grid Table 6 Colorful"/>
    <w:basedOn w:val="Standaardtabel"/>
    <w:uiPriority w:val="51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51"/>
    <w:rsid w:val="00B57DF0"/>
    <w:pPr>
      <w:ind w:firstLine="720"/>
    </w:pPr>
    <w:rPr>
      <w:rFonts w:eastAsiaTheme="minorEastAsia"/>
      <w:color w:val="2F5496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51"/>
    <w:rsid w:val="00B57DF0"/>
    <w:pPr>
      <w:ind w:firstLine="720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51"/>
    <w:rsid w:val="00B57DF0"/>
    <w:pPr>
      <w:ind w:firstLine="720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51"/>
    <w:rsid w:val="00B57DF0"/>
    <w:pPr>
      <w:ind w:firstLine="720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51"/>
    <w:rsid w:val="00B57DF0"/>
    <w:pPr>
      <w:ind w:firstLine="720"/>
    </w:pPr>
    <w:rPr>
      <w:rFonts w:eastAsiaTheme="minorEastAsia"/>
      <w:color w:val="2E74B5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51"/>
    <w:rsid w:val="00B57DF0"/>
    <w:pPr>
      <w:ind w:firstLine="720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astertabel7kleurrijk">
    <w:name w:val="Grid Table 7 Colorful"/>
    <w:basedOn w:val="Standaardtabel"/>
    <w:uiPriority w:val="52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52"/>
    <w:rsid w:val="00B57DF0"/>
    <w:pPr>
      <w:ind w:firstLine="720"/>
    </w:pPr>
    <w:rPr>
      <w:rFonts w:eastAsiaTheme="minorEastAsia"/>
      <w:color w:val="2F5496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52"/>
    <w:rsid w:val="00B57DF0"/>
    <w:pPr>
      <w:ind w:firstLine="720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52"/>
    <w:rsid w:val="00B57DF0"/>
    <w:pPr>
      <w:ind w:firstLine="720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52"/>
    <w:rsid w:val="00B57DF0"/>
    <w:pPr>
      <w:ind w:firstLine="720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52"/>
    <w:rsid w:val="00B57DF0"/>
    <w:pPr>
      <w:ind w:firstLine="720"/>
    </w:pPr>
    <w:rPr>
      <w:rFonts w:eastAsiaTheme="minorEastAsia"/>
      <w:color w:val="2E74B5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52"/>
    <w:rsid w:val="00B57DF0"/>
    <w:pPr>
      <w:ind w:firstLine="720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B57DF0"/>
  </w:style>
  <w:style w:type="paragraph" w:customStyle="1" w:styleId="SectionTitle">
    <w:name w:val="Section Title"/>
    <w:basedOn w:val="Standaard"/>
    <w:next w:val="Standaard"/>
    <w:uiPriority w:val="2"/>
    <w:qFormat/>
    <w:rsid w:val="00B57DF0"/>
    <w:pPr>
      <w:pageBreakBefore/>
      <w:ind w:firstLine="0"/>
      <w:contextualSpacing w:val="0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character" w:styleId="Slimmehyperlink">
    <w:name w:val="Smart Hyperlink"/>
    <w:basedOn w:val="Standaardalinea-lettertype"/>
    <w:uiPriority w:val="99"/>
    <w:semiHidden/>
    <w:unhideWhenUsed/>
    <w:rsid w:val="00B57DF0"/>
    <w:rPr>
      <w:u w:val="dotted"/>
    </w:rPr>
  </w:style>
  <w:style w:type="paragraph" w:styleId="Standaardinspringing">
    <w:name w:val="Normal Indent"/>
    <w:basedOn w:val="Standaard"/>
    <w:uiPriority w:val="99"/>
    <w:semiHidden/>
    <w:unhideWhenUsed/>
    <w:rsid w:val="00B57DF0"/>
    <w:pPr>
      <w:ind w:left="720" w:firstLine="0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styleId="Subtielebenadrukking">
    <w:name w:val="Subtle Emphasis"/>
    <w:basedOn w:val="Standaardalinea-lettertype"/>
    <w:uiPriority w:val="19"/>
    <w:unhideWhenUsed/>
    <w:qFormat/>
    <w:rsid w:val="00B57DF0"/>
    <w:rPr>
      <w:i/>
      <w:iCs/>
      <w:color w:val="404040" w:themeColor="text1" w:themeTint="BF"/>
    </w:rPr>
  </w:style>
  <w:style w:type="character" w:styleId="Subtieleverwijzing">
    <w:name w:val="Subtle Reference"/>
    <w:basedOn w:val="Standaardalinea-lettertype"/>
    <w:uiPriority w:val="31"/>
    <w:unhideWhenUsed/>
    <w:qFormat/>
    <w:rsid w:val="00B57DF0"/>
    <w:rPr>
      <w:smallCaps/>
      <w:color w:val="5A5A5A" w:themeColor="text1" w:themeTint="A5"/>
    </w:rPr>
  </w:style>
  <w:style w:type="table" w:styleId="Tabelkolommen1">
    <w:name w:val="Table Columns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b/>
      <w:bCs/>
      <w:lang w:val="en-US" w:eastAsia="ja-JP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b/>
      <w:bCs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unhideWhenUsed/>
    <w:rsid w:val="00B57DF0"/>
    <w:pPr>
      <w:ind w:firstLine="720"/>
    </w:pPr>
    <w:rPr>
      <w:rFonts w:eastAsiaTheme="minorEastAsia"/>
      <w:b/>
      <w:bCs/>
      <w:lang w:val="en-US" w:eastAsia="ja-JP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3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unhideWhenUsed/>
    <w:rsid w:val="00B57DF0"/>
    <w:pPr>
      <w:ind w:firstLine="720"/>
    </w:pPr>
    <w:rPr>
      <w:rFonts w:eastAsiaTheme="minorEastAsia"/>
      <w:b/>
      <w:bCs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licht">
    <w:name w:val="Grid Table Light"/>
    <w:basedOn w:val="Standaardtabel"/>
    <w:uiPriority w:val="40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Standaard"/>
    <w:uiPriority w:val="4"/>
    <w:qFormat/>
    <w:rsid w:val="00B57DF0"/>
    <w:pPr>
      <w:spacing w:before="240"/>
      <w:ind w:firstLine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styleId="Tekstvantijdelijkeaanduiding">
    <w:name w:val="Placeholder Text"/>
    <w:basedOn w:val="Standaardalinea-lettertype"/>
    <w:uiPriority w:val="99"/>
    <w:semiHidden/>
    <w:rsid w:val="00B57DF0"/>
    <w:rPr>
      <w:color w:val="7B7B7B" w:themeColor="accent3" w:themeShade="BF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B57DF0"/>
    <w:pPr>
      <w:spacing w:line="240" w:lineRule="auto"/>
      <w:ind w:firstLine="0"/>
      <w:contextualSpacing w:val="0"/>
    </w:pPr>
    <w:rPr>
      <w:rFonts w:ascii="Consolas" w:eastAsiaTheme="minorEastAsia" w:hAnsi="Consolas" w:cs="Consolas"/>
      <w:color w:val="000000" w:themeColor="text1"/>
      <w:sz w:val="22"/>
      <w:szCs w:val="21"/>
      <w:lang w:val="en-US" w:eastAsia="ja-JP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B57DF0"/>
    <w:rPr>
      <w:rFonts w:ascii="Consolas" w:eastAsiaTheme="minorEastAsia" w:hAnsi="Consolas" w:cs="Consolas"/>
      <w:color w:val="000000" w:themeColor="text1"/>
      <w:sz w:val="22"/>
      <w:szCs w:val="21"/>
      <w:lang w:val="en-US" w:eastAsia="ja-JP"/>
    </w:rPr>
  </w:style>
  <w:style w:type="paragraph" w:styleId="Titel">
    <w:name w:val="Title"/>
    <w:basedOn w:val="Standaard"/>
    <w:next w:val="Standaard"/>
    <w:link w:val="TitelChar"/>
    <w:uiPriority w:val="1"/>
    <w:qFormat/>
    <w:rsid w:val="00B57DF0"/>
    <w:pPr>
      <w:spacing w:before="2400"/>
      <w:ind w:firstLine="0"/>
      <w:jc w:val="center"/>
    </w:pPr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character" w:customStyle="1" w:styleId="TitelChar">
    <w:name w:val="Titel Char"/>
    <w:basedOn w:val="Standaardalinea-lettertype"/>
    <w:link w:val="Titel"/>
    <w:uiPriority w:val="1"/>
    <w:rsid w:val="00B57DF0"/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character" w:styleId="Titelvanboek">
    <w:name w:val="Book Title"/>
    <w:basedOn w:val="Standaardalinea-lettertype"/>
    <w:uiPriority w:val="33"/>
    <w:unhideWhenUsed/>
    <w:qFormat/>
    <w:rsid w:val="00B57DF0"/>
    <w:rPr>
      <w:b/>
      <w:bCs/>
      <w:i/>
      <w:iCs/>
      <w:spacing w:val="5"/>
    </w:rPr>
  </w:style>
  <w:style w:type="paragraph" w:customStyle="1" w:styleId="Title2">
    <w:name w:val="Title 2"/>
    <w:basedOn w:val="Standaard"/>
    <w:uiPriority w:val="1"/>
    <w:qFormat/>
    <w:rsid w:val="00B57DF0"/>
    <w:pPr>
      <w:ind w:firstLine="0"/>
      <w:contextualSpacing w:val="0"/>
      <w:jc w:val="center"/>
    </w:pPr>
    <w:rPr>
      <w:rFonts w:asciiTheme="minorHAnsi" w:eastAsiaTheme="minorEastAsia" w:hAnsiTheme="minorHAnsi"/>
      <w:color w:val="000000" w:themeColor="text1"/>
      <w:lang w:val="en-US" w:eastAsia="ja-JP"/>
    </w:rPr>
  </w:style>
  <w:style w:type="table" w:styleId="Verfijndetabel1">
    <w:name w:val="Table Subtle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rsid w:val="00B57DF0"/>
    <w:pPr>
      <w:ind w:firstLine="720"/>
    </w:pPr>
    <w:rPr>
      <w:rFonts w:eastAsiaTheme="minorEastAsia"/>
      <w:color w:val="000000" w:themeColor="text1"/>
      <w:lang w:val="en-US" w:eastAsia="ja-JP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ermelding">
    <w:name w:val="Mention"/>
    <w:basedOn w:val="Standaardalinea-lettertype"/>
    <w:uiPriority w:val="99"/>
    <w:semiHidden/>
    <w:unhideWhenUsed/>
    <w:rsid w:val="00B57DF0"/>
    <w:rPr>
      <w:color w:val="2B579A"/>
      <w:shd w:val="clear" w:color="auto" w:fill="E6E6E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57DF0"/>
    <w:rPr>
      <w:sz w:val="22"/>
      <w:szCs w:val="16"/>
    </w:rPr>
  </w:style>
  <w:style w:type="character" w:styleId="Voetnootmarkering">
    <w:name w:val="footnote reference"/>
    <w:basedOn w:val="Standaardalinea-lettertype"/>
    <w:uiPriority w:val="99"/>
    <w:unhideWhenUsed/>
    <w:qFormat/>
    <w:rsid w:val="00B57DF0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57DF0"/>
    <w:pPr>
      <w:spacing w:line="240" w:lineRule="auto"/>
      <w:contextualSpacing w:val="0"/>
    </w:pPr>
    <w:rPr>
      <w:rFonts w:asciiTheme="minorHAnsi" w:eastAsiaTheme="minorEastAsia" w:hAnsiTheme="minorHAnsi"/>
      <w:color w:val="000000" w:themeColor="text1"/>
      <w:sz w:val="22"/>
      <w:szCs w:val="20"/>
      <w:lang w:val="en-US" w:eastAsia="ja-JP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57DF0"/>
    <w:rPr>
      <w:rFonts w:eastAsiaTheme="minorEastAsia"/>
      <w:color w:val="000000" w:themeColor="text1"/>
      <w:sz w:val="22"/>
      <w:szCs w:val="20"/>
      <w:lang w:val="en-US" w:eastAsia="ja-JP"/>
    </w:rPr>
  </w:style>
  <w:style w:type="paragraph" w:styleId="Voettekst">
    <w:name w:val="footer"/>
    <w:basedOn w:val="Standaard"/>
    <w:link w:val="VoettekstChar"/>
    <w:uiPriority w:val="99"/>
    <w:unhideWhenUsed/>
    <w:rsid w:val="00B57DF0"/>
    <w:pPr>
      <w:tabs>
        <w:tab w:val="center" w:pos="4680"/>
        <w:tab w:val="right" w:pos="9360"/>
      </w:tabs>
      <w:spacing w:line="240" w:lineRule="auto"/>
      <w:contextualSpacing w:val="0"/>
    </w:pPr>
    <w:rPr>
      <w:rFonts w:asciiTheme="minorHAnsi" w:eastAsiaTheme="minorEastAsia" w:hAnsiTheme="minorHAnsi"/>
      <w:color w:val="000000" w:themeColor="text1"/>
      <w:lang w:val="en-US" w:eastAsia="ja-JP"/>
    </w:rPr>
  </w:style>
  <w:style w:type="character" w:customStyle="1" w:styleId="VoettekstChar">
    <w:name w:val="Voettekst Char"/>
    <w:basedOn w:val="Standaardalinea-lettertype"/>
    <w:link w:val="Voettekst"/>
    <w:uiPriority w:val="99"/>
    <w:rsid w:val="00B57DF0"/>
    <w:rPr>
      <w:rFonts w:eastAsiaTheme="minorEastAsia"/>
      <w:color w:val="000000" w:themeColor="text1"/>
      <w:lang w:val="en-US" w:eastAsia="ja-JP"/>
    </w:rPr>
  </w:style>
  <w:style w:type="table" w:styleId="Webtabel1">
    <w:name w:val="Table Web 1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unhideWhenUsed/>
    <w:rsid w:val="00B57DF0"/>
    <w:pPr>
      <w:ind w:firstLine="720"/>
    </w:pPr>
    <w:rPr>
      <w:rFonts w:eastAsiaTheme="minorEastAsia"/>
      <w:lang w:val="en-US" w:eastAsia="ja-JP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rsid w:val="00B57DF0"/>
    <w:pPr>
      <w:ind w:firstLine="720"/>
    </w:pPr>
    <w:rPr>
      <w:rFonts w:eastAsiaTheme="minorEastAsia"/>
      <w:lang w:val="en-US" w:eastAsia="ja-JP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unhideWhenUsed/>
    <w:qFormat/>
    <w:rsid w:val="00B57DF0"/>
    <w:rPr>
      <w:b/>
      <w:bCs/>
    </w:rPr>
  </w:style>
  <w:style w:type="paragraph" w:customStyle="1" w:styleId="FirstParagraph">
    <w:name w:val="First Paragraph"/>
    <w:basedOn w:val="Plattetekst"/>
    <w:next w:val="Plattetekst"/>
    <w:qFormat/>
    <w:rsid w:val="00CF0938"/>
    <w:pPr>
      <w:spacing w:after="240"/>
      <w:ind w:firstLine="680"/>
      <w:contextualSpacing/>
    </w:pPr>
    <w:rPr>
      <w:rFonts w:ascii="Times New Roman" w:eastAsiaTheme="minorHAnsi" w:hAnsi="Times New Roman"/>
      <w:color w:val="auto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A6469D-219B-4B4B-B38C-D3F10D45F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541</Words>
  <Characters>8479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ichardson</dc:creator>
  <cp:keywords/>
  <dc:description/>
  <cp:lastModifiedBy>Justin Richardson</cp:lastModifiedBy>
  <cp:revision>7</cp:revision>
  <dcterms:created xsi:type="dcterms:W3CDTF">2022-03-30T18:27:00Z</dcterms:created>
  <dcterms:modified xsi:type="dcterms:W3CDTF">2022-03-31T18:11:00Z</dcterms:modified>
</cp:coreProperties>
</file>